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842BB5" w14:textId="0495F3ED" w:rsidR="005857DC" w:rsidRDefault="005857DC" w:rsidP="00A62824">
      <w:pPr>
        <w:spacing w:after="120" w:line="240" w:lineRule="auto"/>
        <w:jc w:val="left"/>
      </w:pPr>
      <w:r>
        <w:t>Supplementa</w:t>
      </w:r>
      <w:r w:rsidR="00422A9C">
        <w:t>l</w:t>
      </w:r>
      <w:bookmarkStart w:id="0" w:name="_GoBack"/>
      <w:bookmarkEnd w:id="0"/>
      <w:r>
        <w:t xml:space="preserve"> Data</w:t>
      </w:r>
    </w:p>
    <w:p w14:paraId="1A09231F" w14:textId="188DBC09" w:rsidR="00A62824" w:rsidRPr="00A62824" w:rsidRDefault="00A62824" w:rsidP="00A62824">
      <w:pPr>
        <w:spacing w:after="120" w:line="240" w:lineRule="auto"/>
        <w:jc w:val="left"/>
      </w:pPr>
      <w:r w:rsidRPr="00A62824">
        <w:t>Two cross-species negative controls were included in th</w:t>
      </w:r>
      <w:r w:rsidR="00C86065">
        <w:t>e</w:t>
      </w:r>
      <w:r w:rsidRPr="00A62824">
        <w:t xml:space="preserve"> study to test for amplification specificity in this highly conserved gene family. The mouse cyp2c54 and cyp2c50 probe sets yielded no detectable amplification in nearly all cDNA specimens</w:t>
      </w:r>
      <w:r w:rsidR="00C86065">
        <w:t xml:space="preserve"> examined</w:t>
      </w:r>
      <w:r w:rsidRPr="00A62824">
        <w:t xml:space="preserve">. </w:t>
      </w:r>
      <w:r w:rsidR="00C86065">
        <w:t>However</w:t>
      </w:r>
      <w:r w:rsidRPr="00A62824">
        <w:t xml:space="preserve">, </w:t>
      </w:r>
      <w:r w:rsidR="00C86065">
        <w:t xml:space="preserve">mouse </w:t>
      </w:r>
      <w:r w:rsidRPr="00A62824">
        <w:t>cyp2c54 showed elevated levels in all 3</w:t>
      </w:r>
      <w:r w:rsidR="00C86065" w:rsidRPr="00A62824">
        <w:t xml:space="preserve"> </w:t>
      </w:r>
      <w:r w:rsidR="00C86065">
        <w:t>rat</w:t>
      </w:r>
      <w:r w:rsidRPr="00A62824">
        <w:t xml:space="preserve"> cDNAs from the</w:t>
      </w:r>
      <w:r w:rsidR="00C86065">
        <w:t xml:space="preserve"> </w:t>
      </w:r>
      <w:r w:rsidRPr="00A62824">
        <w:t xml:space="preserve">hippocampus at 24 h postinjury (but not in 24 h shams). This result was replicated, and the amplicon was characterized by nondenaturing acrylamide gel electrophoresis to be approximately 125 bp (expected size of 109 bp). Comparisons of mouse cyp2c54 </w:t>
      </w:r>
      <w:r w:rsidR="00C86065">
        <w:t xml:space="preserve">probe </w:t>
      </w:r>
      <w:r w:rsidRPr="00A62824">
        <w:t>regions (ABI will not disseminate exact probe sequences) spanning exons 5 and 6 for similarities to rat mRNAs yielded several potential homologies. The BLAST analysis yielded 41 rat sequences</w:t>
      </w:r>
      <w:r w:rsidR="00F51B42" w:rsidRPr="00A62824">
        <w:t xml:space="preserve"> (</w:t>
      </w:r>
      <w:r w:rsidR="00F51B42">
        <w:t xml:space="preserve">of </w:t>
      </w:r>
      <w:r w:rsidR="00F51B42" w:rsidRPr="00A62824">
        <w:t>250 results)</w:t>
      </w:r>
      <w:r w:rsidRPr="00A62824">
        <w:t xml:space="preserve"> homologous to the probe region of mouse cyp2c54. Of these, </w:t>
      </w:r>
      <w:r w:rsidR="00C86065">
        <w:t>1</w:t>
      </w:r>
      <w:r w:rsidRPr="00A62824">
        <w:t>9 records had matches of between 16 to 23 base pairs in both flanking regions t</w:t>
      </w:r>
      <w:r w:rsidR="00F51B42">
        <w:t>hat could</w:t>
      </w:r>
      <w:r w:rsidRPr="00A62824">
        <w:t xml:space="preserve"> yield amplicons of 138 to 145 bp. These </w:t>
      </w:r>
      <w:r w:rsidR="00C86065">
        <w:t>1</w:t>
      </w:r>
      <w:r w:rsidRPr="00A62824">
        <w:t>9 records represented 3 distinct genes and 2 processed psuedogenes (-ps). These comprised, in order of greatest homology, cyp2c13, cyp2c77-ps, cyp2c37 variant 2 (PB1-2, as well as PB1-1), cyp45R-ps, and cyp2c12.  Of these, only the pseudogenes were not included in the study, thus it is likely this aberrant result represents expression of a processed pseudogene at 24 h postinjury.</w:t>
      </w:r>
    </w:p>
    <w:p w14:paraId="6311E972" w14:textId="6F3E2034" w:rsidR="00A9135C" w:rsidRPr="00065415" w:rsidRDefault="00A9135C" w:rsidP="006B0E34">
      <w:pPr>
        <w:spacing w:after="0" w:line="240" w:lineRule="auto"/>
        <w:rPr>
          <w:rFonts w:cs="Arial"/>
          <w:szCs w:val="22"/>
        </w:rPr>
      </w:pPr>
      <w:r w:rsidRPr="00065415">
        <w:rPr>
          <w:rFonts w:cs="Arial"/>
          <w:szCs w:val="22"/>
        </w:rPr>
        <w:t xml:space="preserve">ABI probe set </w:t>
      </w:r>
      <w:r w:rsidRPr="00065415">
        <w:rPr>
          <w:rFonts w:cs="Arial"/>
          <w:color w:val="000000"/>
          <w:szCs w:val="22"/>
        </w:rPr>
        <w:t>Mm02602271_mH</w:t>
      </w:r>
      <w:r w:rsidRPr="00065415">
        <w:rPr>
          <w:rFonts w:cs="Arial"/>
          <w:szCs w:val="22"/>
        </w:rPr>
        <w:t xml:space="preserve"> </w:t>
      </w:r>
      <w:r w:rsidR="00065415" w:rsidRPr="00065415">
        <w:rPr>
          <w:rFonts w:cs="Arial"/>
          <w:szCs w:val="22"/>
        </w:rPr>
        <w:t xml:space="preserve">yields an amplicon of 109 bp and </w:t>
      </w:r>
      <w:r w:rsidRPr="00065415">
        <w:rPr>
          <w:rFonts w:cs="Arial"/>
          <w:szCs w:val="22"/>
        </w:rPr>
        <w:t>spans the exon 5|6 junction</w:t>
      </w:r>
      <w:r w:rsidR="00A62824" w:rsidRPr="00065415">
        <w:rPr>
          <w:rFonts w:cs="Arial"/>
          <w:szCs w:val="22"/>
        </w:rPr>
        <w:t xml:space="preserve">. Bases 711 to 920 of the </w:t>
      </w:r>
      <w:r w:rsidR="00065415">
        <w:rPr>
          <w:rFonts w:cs="Arial"/>
          <w:szCs w:val="22"/>
        </w:rPr>
        <w:t xml:space="preserve">mouse cyp2c54 </w:t>
      </w:r>
      <w:r w:rsidR="00A62824" w:rsidRPr="00065415">
        <w:rPr>
          <w:rFonts w:cs="Arial"/>
          <w:szCs w:val="22"/>
        </w:rPr>
        <w:t>coding region comprised over 10</w:t>
      </w:r>
      <w:r w:rsidR="00C86065">
        <w:rPr>
          <w:rFonts w:cs="Arial"/>
          <w:szCs w:val="22"/>
        </w:rPr>
        <w:t>5</w:t>
      </w:r>
      <w:r w:rsidR="00A62824" w:rsidRPr="00065415">
        <w:rPr>
          <w:rFonts w:cs="Arial"/>
          <w:szCs w:val="22"/>
        </w:rPr>
        <w:t xml:space="preserve"> bp on either side of this exon-exon junction</w:t>
      </w:r>
      <w:r w:rsidR="00065415" w:rsidRPr="00065415">
        <w:rPr>
          <w:rFonts w:cs="Arial"/>
          <w:szCs w:val="22"/>
        </w:rPr>
        <w:t>,</w:t>
      </w:r>
      <w:r w:rsidR="00A62824" w:rsidRPr="00065415">
        <w:rPr>
          <w:rFonts w:cs="Arial"/>
          <w:szCs w:val="22"/>
        </w:rPr>
        <w:t xml:space="preserve"> and must include the sequences in the ABI probe set.</w:t>
      </w:r>
      <w:r w:rsidR="00065415" w:rsidRPr="00065415">
        <w:rPr>
          <w:rFonts w:cs="Arial"/>
          <w:szCs w:val="22"/>
        </w:rPr>
        <w:t xml:space="preserve"> This sequence was used for a BLAST comparison (blastn, 250 results returned). The rat sequences returned that had homology in flanking regions</w:t>
      </w:r>
      <w:r w:rsidR="00C86065" w:rsidRPr="00C86065">
        <w:rPr>
          <w:rFonts w:cs="Arial"/>
          <w:szCs w:val="22"/>
        </w:rPr>
        <w:t xml:space="preserve"> </w:t>
      </w:r>
      <w:r w:rsidR="00C86065" w:rsidRPr="00065415">
        <w:rPr>
          <w:rFonts w:cs="Arial"/>
          <w:szCs w:val="22"/>
        </w:rPr>
        <w:t>enough</w:t>
      </w:r>
      <w:r w:rsidR="00065415" w:rsidRPr="00065415">
        <w:rPr>
          <w:rFonts w:cs="Arial"/>
          <w:szCs w:val="22"/>
        </w:rPr>
        <w:t xml:space="preserve"> to yield an amplicon of similar size are reported below.</w:t>
      </w:r>
      <w:r w:rsidR="00C86065">
        <w:rPr>
          <w:rFonts w:cs="Arial"/>
          <w:szCs w:val="22"/>
        </w:rPr>
        <w:t xml:space="preserve"> Underlines indicate potential priming sites, while sites that have mismatches compatible with primer binding are marked in strikethrough.</w:t>
      </w:r>
    </w:p>
    <w:p w14:paraId="0BF5DE36" w14:textId="77777777" w:rsidR="00BC733D" w:rsidRDefault="00BC733D" w:rsidP="00065415">
      <w:pPr>
        <w:spacing w:line="240" w:lineRule="auto"/>
        <w:rPr>
          <w:rFonts w:ascii="Courier" w:hAnsi="Courier"/>
          <w:sz w:val="20"/>
          <w:szCs w:val="18"/>
        </w:rPr>
      </w:pPr>
    </w:p>
    <w:p w14:paraId="52DF3C76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>BLAST Analysis for Sequence: Mus Cyp2c54</w:t>
      </w:r>
    </w:p>
    <w:p w14:paraId="591F5468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>Search from 711 to 920                            Program: blastn</w:t>
      </w:r>
    </w:p>
    <w:p w14:paraId="21F5F5F2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>Expect: 1e+02       Low complexity filter: on     Matrix: n/a</w:t>
      </w:r>
    </w:p>
    <w:p w14:paraId="73E9086C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>Genetic Code: n/a                                 Gapped search: on</w:t>
      </w:r>
    </w:p>
    <w:p w14:paraId="4DF50A53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Open cost: 5        Extend cost: 2                </w:t>
      </w:r>
    </w:p>
    <w:p w14:paraId="47FF40F2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Database: nr </w:t>
      </w:r>
      <w:r w:rsidRPr="00BC733D">
        <w:rPr>
          <w:rFonts w:ascii="Courier" w:hAnsi="Courier"/>
          <w:sz w:val="18"/>
          <w:szCs w:val="18"/>
        </w:rPr>
        <w:tab/>
        <w:t>(37,008,494,498 residues in 16,156,712 sequences)</w:t>
      </w:r>
    </w:p>
    <w:p w14:paraId="7FE7478F" w14:textId="2D6EC68D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>Karlin-Altschul Statistics:    Kappa = 0.41, Lambda = 0.625, Entropy = 0.78</w:t>
      </w:r>
    </w:p>
    <w:p w14:paraId="66B12B10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</w:p>
    <w:p w14:paraId="35CDF73B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19. gi|298904201|emb|FQ218917.1| Rattus norvegicus TL0ABA49YB24 mRNA sequence</w:t>
      </w:r>
    </w:p>
    <w:p w14:paraId="3DAA5522" w14:textId="026CF210" w:rsidR="00BC733D" w:rsidRPr="00BC733D" w:rsidRDefault="00C978E4" w:rsidP="00065415">
      <w:pPr>
        <w:spacing w:after="0" w:line="240" w:lineRule="auto"/>
        <w:rPr>
          <w:rFonts w:ascii="Courier" w:hAnsi="Courier"/>
          <w:sz w:val="18"/>
          <w:szCs w:val="18"/>
        </w:rPr>
      </w:pPr>
      <w:r>
        <w:rPr>
          <w:rFonts w:ascii="Courier" w:hAnsi="Courier"/>
          <w:sz w:val="18"/>
          <w:szCs w:val="18"/>
        </w:rPr>
        <w:tab/>
        <w:t>Length</w:t>
      </w:r>
      <w:r w:rsidR="00BC733D" w:rsidRPr="00BC733D">
        <w:rPr>
          <w:rFonts w:ascii="Courier" w:hAnsi="Courier"/>
          <w:sz w:val="18"/>
          <w:szCs w:val="18"/>
        </w:rPr>
        <w:t xml:space="preserve"> = 1121</w:t>
      </w:r>
    </w:p>
    <w:p w14:paraId="4A90CF5E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Score = 176.2 bits (194), Expect = 5.8e-41</w:t>
      </w:r>
    </w:p>
    <w:p w14:paraId="30703712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Identities = 160/202 (79%), Positives = 160/202 (79%), Gaps = 0/202 (0%)</w:t>
      </w:r>
    </w:p>
    <w:p w14:paraId="5BFD72EC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</w:p>
    <w:p w14:paraId="252EA938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  Query:      719 TTAAAAATTT</w:t>
      </w:r>
      <w:r w:rsidRPr="00C86065">
        <w:rPr>
          <w:rFonts w:ascii="Courier" w:hAnsi="Courier"/>
          <w:sz w:val="18"/>
          <w:szCs w:val="18"/>
          <w:u w:val="single"/>
        </w:rPr>
        <w:t>CCTTTTGGAGAAAATAA</w:t>
      </w:r>
      <w:r w:rsidRPr="00BC733D">
        <w:rPr>
          <w:rFonts w:ascii="Courier" w:hAnsi="Courier"/>
          <w:sz w:val="18"/>
          <w:szCs w:val="18"/>
        </w:rPr>
        <w:t>GGGAACATAAAGAATCATTGGATGTTACAATTCCTCGGGACTTTATTGATTATTTCCTAATTAAAGGAGCCCA</w:t>
      </w:r>
    </w:p>
    <w:p w14:paraId="0A1E88E3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                  |||| | || |||||||||||||||||  |||||| ||||||| ||||||||| ||| |||||||||||| ||||||||||| |||||| || ||   ||</w:t>
      </w:r>
    </w:p>
    <w:p w14:paraId="50762124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Subject:      100 TTAAGAGTTACCTTTTGGAGAAAATAAAAGAACATGAAGAATCGTTGGATGTTTCAAATCCTCGGGACTTCATTGATTATTTTCTAATTGAAAGAAATCA</w:t>
      </w:r>
    </w:p>
    <w:p w14:paraId="5EE23027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</w:p>
    <w:p w14:paraId="265E2C59" w14:textId="53E66828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  Query:      819 GGAAGATGACAATCATCCTTTGAAAAATAATT</w:t>
      </w:r>
      <w:r w:rsidRPr="00C86065">
        <w:rPr>
          <w:rFonts w:ascii="Courier" w:hAnsi="Courier"/>
          <w:sz w:val="18"/>
          <w:szCs w:val="18"/>
          <w:u w:val="single"/>
        </w:rPr>
        <w:t>TTGAACACCTGGCAAT</w:t>
      </w:r>
      <w:r w:rsidRPr="00BC733D">
        <w:rPr>
          <w:rFonts w:ascii="Courier" w:hAnsi="Courier"/>
          <w:sz w:val="18"/>
          <w:szCs w:val="18"/>
        </w:rPr>
        <w:t>AACAGTGACTGATCTTTTTATTGGTGGGACAGAGTCAATGAGCACAACACTG</w:t>
      </w:r>
      <w:r w:rsidR="00C978E4" w:rsidRPr="00BC733D">
        <w:rPr>
          <w:rFonts w:ascii="Courier" w:hAnsi="Courier"/>
          <w:sz w:val="18"/>
          <w:szCs w:val="18"/>
        </w:rPr>
        <w:t xml:space="preserve"> AG</w:t>
      </w:r>
    </w:p>
    <w:p w14:paraId="05D8268E" w14:textId="4137C82D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                  |||| ||| ||||||     ||||  |||   |||||||||||||||| |  ||||||||| | ||| ||| ||| | |||| || | ||| ||||| ||</w:t>
      </w:r>
      <w:r w:rsidR="00C978E4" w:rsidRPr="00BC733D">
        <w:rPr>
          <w:rFonts w:ascii="Courier" w:hAnsi="Courier"/>
          <w:sz w:val="18"/>
          <w:szCs w:val="18"/>
        </w:rPr>
        <w:t xml:space="preserve"> ||</w:t>
      </w:r>
    </w:p>
    <w:p w14:paraId="504BCF5B" w14:textId="04713376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Subject:      200 GGAAAATGCCAATCAGTGGATGAACTATACACTTGAACACCTGGCAATCATGGTGACTGATTTGTTTTTTGCTGGAATAGAGACAGTAAGCTCAACAATG</w:t>
      </w:r>
      <w:r w:rsidR="00C978E4" w:rsidRPr="00BC733D">
        <w:rPr>
          <w:rFonts w:ascii="Courier" w:hAnsi="Courier"/>
          <w:sz w:val="18"/>
          <w:szCs w:val="18"/>
        </w:rPr>
        <w:t xml:space="preserve"> AG</w:t>
      </w:r>
    </w:p>
    <w:p w14:paraId="559ACCF5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</w:p>
    <w:p w14:paraId="2EB5B7C9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</w:p>
    <w:p w14:paraId="0C587044" w14:textId="72AA4A8F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20. gi|56972349|gb|BC088105.1| Rattus norvegicus c</w:t>
      </w:r>
      <w:r w:rsidR="00065415">
        <w:rPr>
          <w:rFonts w:ascii="Courier" w:hAnsi="Courier"/>
          <w:sz w:val="18"/>
          <w:szCs w:val="18"/>
        </w:rPr>
        <w:t>ytochrome P450 2c13, mRNA (cDNA</w:t>
      </w:r>
      <w:r w:rsidRPr="00BC733D">
        <w:rPr>
          <w:rFonts w:ascii="Courier" w:hAnsi="Courier"/>
          <w:sz w:val="18"/>
          <w:szCs w:val="18"/>
        </w:rPr>
        <w:t>clone MGC:108565 IMAGE:7372890), complete cds</w:t>
      </w:r>
    </w:p>
    <w:p w14:paraId="64C115DB" w14:textId="0E9E20AB" w:rsidR="00BC733D" w:rsidRPr="00BC733D" w:rsidRDefault="00C978E4" w:rsidP="00065415">
      <w:pPr>
        <w:spacing w:after="0" w:line="240" w:lineRule="auto"/>
        <w:rPr>
          <w:rFonts w:ascii="Courier" w:hAnsi="Courier"/>
          <w:sz w:val="18"/>
          <w:szCs w:val="18"/>
        </w:rPr>
      </w:pPr>
      <w:r>
        <w:rPr>
          <w:rFonts w:ascii="Courier" w:hAnsi="Courier"/>
          <w:sz w:val="18"/>
          <w:szCs w:val="18"/>
        </w:rPr>
        <w:tab/>
        <w:t>Length</w:t>
      </w:r>
      <w:r w:rsidR="00BC733D" w:rsidRPr="00BC733D">
        <w:rPr>
          <w:rFonts w:ascii="Courier" w:hAnsi="Courier"/>
          <w:sz w:val="18"/>
          <w:szCs w:val="18"/>
        </w:rPr>
        <w:t xml:space="preserve"> = 1768</w:t>
      </w:r>
    </w:p>
    <w:p w14:paraId="5E70552A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Score = 176.2 bits (194), Expect = 5.8e-41</w:t>
      </w:r>
    </w:p>
    <w:p w14:paraId="16800799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Identities = 160/202 (79%), Positives = 160/202 (79%), Gaps = 0/202 (0%)</w:t>
      </w:r>
    </w:p>
    <w:p w14:paraId="48B03C2B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</w:p>
    <w:p w14:paraId="2C011151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  Query:      719 TTAAAAATTT</w:t>
      </w:r>
      <w:r w:rsidRPr="00C86065">
        <w:rPr>
          <w:rFonts w:ascii="Courier" w:hAnsi="Courier"/>
          <w:sz w:val="18"/>
          <w:szCs w:val="18"/>
          <w:u w:val="single"/>
        </w:rPr>
        <w:t>CCTTTTGGAGAAAATAA</w:t>
      </w:r>
      <w:r w:rsidRPr="00BC733D">
        <w:rPr>
          <w:rFonts w:ascii="Courier" w:hAnsi="Courier"/>
          <w:sz w:val="18"/>
          <w:szCs w:val="18"/>
        </w:rPr>
        <w:t>GGGAACATAAAGAATCATTGGATGTTACAATTCCTCGGGACTTTATTGATTATTTCCTAATTAAAGGAGCCCA</w:t>
      </w:r>
    </w:p>
    <w:p w14:paraId="40022625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lastRenderedPageBreak/>
        <w:t xml:space="preserve">                       |||| | || |||||||||||||||||  |||||| ||||||| ||||||||| ||| |||||||||||| ||||||||||| |||||| || ||   ||</w:t>
      </w:r>
    </w:p>
    <w:p w14:paraId="2D7E2B7D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Subject:      752 TTAAGAGTTACCTTTTGGAGAAAATAAAAGAACATGAAGAATCGTTGGATGTTTCAAATCCTCGGGACTTCATTGATTATTTTCTAATTGAAAGAAATCA</w:t>
      </w:r>
    </w:p>
    <w:p w14:paraId="5C573047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</w:p>
    <w:p w14:paraId="17E3F3C7" w14:textId="53118D78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  Query:      819 GGAAGATGACAATCATCCTTTGAAAAATAATT</w:t>
      </w:r>
      <w:r w:rsidRPr="00C86065">
        <w:rPr>
          <w:rFonts w:ascii="Courier" w:hAnsi="Courier"/>
          <w:sz w:val="18"/>
          <w:szCs w:val="18"/>
          <w:u w:val="single"/>
        </w:rPr>
        <w:t>TTGAACACCTGGCAAT</w:t>
      </w:r>
      <w:r w:rsidRPr="00BC733D">
        <w:rPr>
          <w:rFonts w:ascii="Courier" w:hAnsi="Courier"/>
          <w:sz w:val="18"/>
          <w:szCs w:val="18"/>
        </w:rPr>
        <w:t>AACAGTGACTGATCTTTTTATTGGTGGGACAGAGTCAATGAGCACAACACTG</w:t>
      </w:r>
      <w:r w:rsidR="00065415" w:rsidRPr="00BC733D">
        <w:rPr>
          <w:rFonts w:ascii="Courier" w:hAnsi="Courier"/>
          <w:sz w:val="18"/>
          <w:szCs w:val="18"/>
        </w:rPr>
        <w:t xml:space="preserve"> AG</w:t>
      </w:r>
    </w:p>
    <w:p w14:paraId="1F0BE6EC" w14:textId="1573DBE1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                  |||| ||| ||||||     ||||  |||   |||||||||||||||| |  ||||||||| | ||| ||| ||| | |||| || | ||| ||||| ||</w:t>
      </w:r>
      <w:r w:rsidR="00065415" w:rsidRPr="00BC733D">
        <w:rPr>
          <w:rFonts w:ascii="Courier" w:hAnsi="Courier"/>
          <w:sz w:val="18"/>
          <w:szCs w:val="18"/>
        </w:rPr>
        <w:t xml:space="preserve"> ||</w:t>
      </w:r>
    </w:p>
    <w:p w14:paraId="26A6A61B" w14:textId="5C7409E9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Subject:      852 GGAAAATGCCAATCAGTGGATGAACTATACACTTGAACACCTGGCAATCATGGTGACTGATTTGTTTTTTGCTGGAATAGAGACAGTAAGCTCAACAATG</w:t>
      </w:r>
      <w:r w:rsidR="00065415" w:rsidRPr="00BC733D">
        <w:rPr>
          <w:rFonts w:ascii="Courier" w:hAnsi="Courier"/>
          <w:sz w:val="18"/>
          <w:szCs w:val="18"/>
        </w:rPr>
        <w:t xml:space="preserve"> AG</w:t>
      </w:r>
    </w:p>
    <w:p w14:paraId="73FD0D63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</w:p>
    <w:p w14:paraId="4DF782BB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</w:p>
    <w:p w14:paraId="2B5F0BD6" w14:textId="0A96D421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21. gi|71051772|gb|BC098903.1| Rattus norvegicus c</w:t>
      </w:r>
      <w:r w:rsidR="00065415">
        <w:rPr>
          <w:rFonts w:ascii="Courier" w:hAnsi="Courier"/>
          <w:sz w:val="18"/>
          <w:szCs w:val="18"/>
        </w:rPr>
        <w:t>ytochrome P450 2c13, mRNA (cDNA</w:t>
      </w:r>
      <w:r w:rsidRPr="00BC733D">
        <w:rPr>
          <w:rFonts w:ascii="Courier" w:hAnsi="Courier"/>
          <w:sz w:val="18"/>
          <w:szCs w:val="18"/>
        </w:rPr>
        <w:t>clone MGC:114253 IMAGE:7373446), complete cds</w:t>
      </w:r>
    </w:p>
    <w:p w14:paraId="131807AD" w14:textId="40AA606F" w:rsidR="00BC733D" w:rsidRPr="00BC733D" w:rsidRDefault="00C978E4" w:rsidP="00065415">
      <w:pPr>
        <w:spacing w:after="0" w:line="240" w:lineRule="auto"/>
        <w:rPr>
          <w:rFonts w:ascii="Courier" w:hAnsi="Courier"/>
          <w:sz w:val="18"/>
          <w:szCs w:val="18"/>
        </w:rPr>
      </w:pPr>
      <w:r>
        <w:rPr>
          <w:rFonts w:ascii="Courier" w:hAnsi="Courier"/>
          <w:sz w:val="18"/>
          <w:szCs w:val="18"/>
        </w:rPr>
        <w:tab/>
        <w:t>Length</w:t>
      </w:r>
      <w:r w:rsidR="00BC733D" w:rsidRPr="00BC733D">
        <w:rPr>
          <w:rFonts w:ascii="Courier" w:hAnsi="Courier"/>
          <w:sz w:val="18"/>
          <w:szCs w:val="18"/>
        </w:rPr>
        <w:t xml:space="preserve"> = 1757</w:t>
      </w:r>
    </w:p>
    <w:p w14:paraId="1BEB26D5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Score = 176.2 bits (194), Expect = 5.8e-41</w:t>
      </w:r>
    </w:p>
    <w:p w14:paraId="273D6896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Identities = 160/202 (79%), Positives = 160/202 (79%), Gaps = 0/202 (0%)</w:t>
      </w:r>
    </w:p>
    <w:p w14:paraId="79E20699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</w:p>
    <w:p w14:paraId="6F24200D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  Query:      719 TTAAAAATTTCCTTTTGGAGAAAATAAGGGAACATAAAGAATCATTGGATGTTACAATTCCTCGGGACTTTATTGATTATTTCCTAATTAAAGGAGCCCA</w:t>
      </w:r>
    </w:p>
    <w:p w14:paraId="57EE9852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                  |||| | || |||||||||||||||||  |||||| ||||||| ||||||||| ||| |||||||||||| ||||||||||| |||||| || ||   ||</w:t>
      </w:r>
    </w:p>
    <w:p w14:paraId="77565688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Subject:      731 TTAAGAGTTACCTTTTGGAGAAAATAAAAGAACATGAAGAATCGTTGGATGTTTCAAATCCTCGGGACTTCATTGATTATTTTCTAATTGAAAGAAATCA</w:t>
      </w:r>
    </w:p>
    <w:p w14:paraId="464289F4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</w:p>
    <w:p w14:paraId="01B33ADF" w14:textId="0ABD029A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  Query:      819 GGAAGATGACAATCATCCTTTGAAAAATAATTTTGAACACCTGGCAATAACAGTGACTGATCTTTTTATTGGTGGGACAGAGTCAATGAGCACAACACTG</w:t>
      </w:r>
      <w:r w:rsidR="00065415" w:rsidRPr="00BC733D">
        <w:rPr>
          <w:rFonts w:ascii="Courier" w:hAnsi="Courier"/>
          <w:sz w:val="18"/>
          <w:szCs w:val="18"/>
        </w:rPr>
        <w:t xml:space="preserve"> AG</w:t>
      </w:r>
    </w:p>
    <w:p w14:paraId="53E63FB2" w14:textId="34390D8D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                  |||| ||| ||||||     ||||  |||   |||||||||||||||| |  ||||||||| | ||| ||| ||| | |||| || | ||| ||||| ||</w:t>
      </w:r>
      <w:r w:rsidR="00065415" w:rsidRPr="00BC733D">
        <w:rPr>
          <w:rFonts w:ascii="Courier" w:hAnsi="Courier"/>
          <w:sz w:val="18"/>
          <w:szCs w:val="18"/>
        </w:rPr>
        <w:t xml:space="preserve"> ||</w:t>
      </w:r>
    </w:p>
    <w:p w14:paraId="432682D5" w14:textId="17F66F05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Subject:      831 GGAAAATGCCAATCAGTGGATGAACTATACACTTGAACACCTGGCAATCATGGTGACTGATTTGTTTTTTGCTGGAATAGAGACAGTAAGCTCAACAATG</w:t>
      </w:r>
      <w:r w:rsidR="00065415" w:rsidRPr="00BC733D">
        <w:rPr>
          <w:rFonts w:ascii="Courier" w:hAnsi="Courier"/>
          <w:sz w:val="18"/>
          <w:szCs w:val="18"/>
        </w:rPr>
        <w:t xml:space="preserve"> AG</w:t>
      </w:r>
    </w:p>
    <w:p w14:paraId="3DFAFA17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</w:p>
    <w:p w14:paraId="60591653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</w:p>
    <w:p w14:paraId="54BA636A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22. gi|203869|gb|M33994.1|RATCYPMS Rat male-specific liver cytochrome P-450 g mRNA, complete cds</w:t>
      </w:r>
    </w:p>
    <w:p w14:paraId="386AFD49" w14:textId="04B99EB8" w:rsidR="00BC733D" w:rsidRPr="00BC733D" w:rsidRDefault="00C978E4" w:rsidP="00065415">
      <w:pPr>
        <w:spacing w:after="0" w:line="240" w:lineRule="auto"/>
        <w:rPr>
          <w:rFonts w:ascii="Courier" w:hAnsi="Courier"/>
          <w:sz w:val="18"/>
          <w:szCs w:val="18"/>
        </w:rPr>
      </w:pPr>
      <w:r>
        <w:rPr>
          <w:rFonts w:ascii="Courier" w:hAnsi="Courier"/>
          <w:sz w:val="18"/>
          <w:szCs w:val="18"/>
        </w:rPr>
        <w:tab/>
        <w:t>Length</w:t>
      </w:r>
      <w:r w:rsidR="00BC733D" w:rsidRPr="00BC733D">
        <w:rPr>
          <w:rFonts w:ascii="Courier" w:hAnsi="Courier"/>
          <w:sz w:val="18"/>
          <w:szCs w:val="18"/>
        </w:rPr>
        <w:t xml:space="preserve"> = 1720</w:t>
      </w:r>
    </w:p>
    <w:p w14:paraId="7B83BDC5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Score = 176.2 bits (194), Expect = 5.8e-41</w:t>
      </w:r>
    </w:p>
    <w:p w14:paraId="0814301F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Identities = 160/202 (79%), Positives = 160/202 (79%), Gaps = 0/202 (0%)</w:t>
      </w:r>
    </w:p>
    <w:p w14:paraId="0986CAFD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</w:p>
    <w:p w14:paraId="13260875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  Query:      719 TTAAAAATTT</w:t>
      </w:r>
      <w:r w:rsidRPr="00C86065">
        <w:rPr>
          <w:rFonts w:ascii="Courier" w:hAnsi="Courier"/>
          <w:sz w:val="18"/>
          <w:szCs w:val="18"/>
          <w:u w:val="single"/>
        </w:rPr>
        <w:t>CCTTTTGGAGAAAATAA</w:t>
      </w:r>
      <w:r w:rsidRPr="00BC733D">
        <w:rPr>
          <w:rFonts w:ascii="Courier" w:hAnsi="Courier"/>
          <w:sz w:val="18"/>
          <w:szCs w:val="18"/>
        </w:rPr>
        <w:t>GGGAACATAAAGAATCATTGGATGTTACAATTCCTCGGGACTTTATTGATTATTTCCTAATTAAAGGAGCCCA</w:t>
      </w:r>
    </w:p>
    <w:p w14:paraId="351F1AFD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                  |||| | || |||||||||||||||||  |||||| ||||||| ||||||||| ||| |||||||||||| ||||||||||| |||||| || ||   ||</w:t>
      </w:r>
    </w:p>
    <w:p w14:paraId="055B3561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Subject:      719 TTAAGAGTTACCTTTTGGAGAAAATAAAAGAACATGAAGAATCGTTGGATGTTTCAAATCCTCGGGACTTCATTGATTATTTTCTAATTGAAAGAAATCA</w:t>
      </w:r>
    </w:p>
    <w:p w14:paraId="171B7912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</w:p>
    <w:p w14:paraId="14006F2C" w14:textId="4C12BC43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  Query:      819 GGAAGATGACAATCATCCTTTGAAAAATAATT</w:t>
      </w:r>
      <w:r w:rsidRPr="00C86065">
        <w:rPr>
          <w:rFonts w:ascii="Courier" w:hAnsi="Courier"/>
          <w:sz w:val="18"/>
          <w:szCs w:val="18"/>
          <w:u w:val="single"/>
        </w:rPr>
        <w:t>TTGAACACCTGGCAAT</w:t>
      </w:r>
      <w:r w:rsidRPr="00BC733D">
        <w:rPr>
          <w:rFonts w:ascii="Courier" w:hAnsi="Courier"/>
          <w:sz w:val="18"/>
          <w:szCs w:val="18"/>
        </w:rPr>
        <w:t>AACAGTGACTGATCTTTTTATTGGTGGGACAGAGTCAATGAGCACAACACTG</w:t>
      </w:r>
      <w:r w:rsidR="00C978E4" w:rsidRPr="00BC733D">
        <w:rPr>
          <w:rFonts w:ascii="Courier" w:hAnsi="Courier"/>
          <w:sz w:val="18"/>
          <w:szCs w:val="18"/>
        </w:rPr>
        <w:t xml:space="preserve"> AG</w:t>
      </w:r>
    </w:p>
    <w:p w14:paraId="6FB5B755" w14:textId="0659BB1D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                  |||| ||| ||||||     ||||  |||   |||||||||||||||| |  ||||||||| | ||| ||| ||| | |||| || | ||| ||||| ||</w:t>
      </w:r>
      <w:r w:rsidR="00C978E4" w:rsidRPr="00BC733D">
        <w:rPr>
          <w:rFonts w:ascii="Courier" w:hAnsi="Courier"/>
          <w:sz w:val="18"/>
          <w:szCs w:val="18"/>
        </w:rPr>
        <w:t xml:space="preserve"> ||</w:t>
      </w:r>
    </w:p>
    <w:p w14:paraId="29473B9B" w14:textId="767A3211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Subject:      819 GGAAAATGCCAATCAGTGGATGAACTATACACTTGAACACCTGGCAATCATGGTGACTGATTTGTTTTTTGCTGGAATAGAGACAGTAAGCTCAACAATG</w:t>
      </w:r>
      <w:r w:rsidR="00C978E4" w:rsidRPr="00BC733D">
        <w:rPr>
          <w:rFonts w:ascii="Courier" w:hAnsi="Courier"/>
          <w:sz w:val="18"/>
          <w:szCs w:val="18"/>
        </w:rPr>
        <w:t xml:space="preserve"> AG</w:t>
      </w:r>
    </w:p>
    <w:p w14:paraId="2CC843CA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</w:p>
    <w:p w14:paraId="19DD5F5F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</w:p>
    <w:p w14:paraId="5CA081D2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23. gi|25453405|ref|NM_138514.1| Rattus norvegicus cytochrome P450, family 2, subfamily c, polypeptide 13 (Cyp2c13), mRNA </w:t>
      </w:r>
    </w:p>
    <w:p w14:paraId="14A14BFA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&gt;gi|203769|gb|M32277.1|RATCYP45GA Rat cytochrome P-450g mRNA, complete cds</w:t>
      </w:r>
    </w:p>
    <w:p w14:paraId="2EB22AB1" w14:textId="11A49871" w:rsidR="00BC733D" w:rsidRPr="00BC733D" w:rsidRDefault="00C978E4" w:rsidP="00065415">
      <w:pPr>
        <w:spacing w:after="0" w:line="240" w:lineRule="auto"/>
        <w:rPr>
          <w:rFonts w:ascii="Courier" w:hAnsi="Courier"/>
          <w:sz w:val="18"/>
          <w:szCs w:val="18"/>
        </w:rPr>
      </w:pPr>
      <w:r>
        <w:rPr>
          <w:rFonts w:ascii="Courier" w:hAnsi="Courier"/>
          <w:sz w:val="18"/>
          <w:szCs w:val="18"/>
        </w:rPr>
        <w:tab/>
        <w:t>Length</w:t>
      </w:r>
      <w:r w:rsidR="00BC733D" w:rsidRPr="00BC733D">
        <w:rPr>
          <w:rFonts w:ascii="Courier" w:hAnsi="Courier"/>
          <w:sz w:val="18"/>
          <w:szCs w:val="18"/>
        </w:rPr>
        <w:t xml:space="preserve"> = 1721</w:t>
      </w:r>
    </w:p>
    <w:p w14:paraId="041C8D50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Score = 176.2 bits (194), Expect = 5.8e-41</w:t>
      </w:r>
    </w:p>
    <w:p w14:paraId="5665F4B4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Identities = 160/202 (79%), Positives = 160/202 (79%), Gaps = 0/202 (0%)</w:t>
      </w:r>
    </w:p>
    <w:p w14:paraId="2069718A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</w:p>
    <w:p w14:paraId="08356DF0" w14:textId="285CC813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  Query:      719 TTAAAAATTT</w:t>
      </w:r>
      <w:r w:rsidRPr="00C86065">
        <w:rPr>
          <w:rFonts w:ascii="Courier" w:hAnsi="Courier"/>
          <w:sz w:val="18"/>
          <w:szCs w:val="18"/>
          <w:u w:val="single"/>
        </w:rPr>
        <w:t>CCTTTTGGAGAAAATAA</w:t>
      </w:r>
      <w:r w:rsidRPr="00BC733D">
        <w:rPr>
          <w:rFonts w:ascii="Courier" w:hAnsi="Courier"/>
          <w:sz w:val="18"/>
          <w:szCs w:val="18"/>
        </w:rPr>
        <w:t>GGGAACATAAAGAATCATTGGATGTTACAATTCCTCGGGACTTTATTGATTATTTCCTAATTAAAGGAGCCCA</w:t>
      </w:r>
    </w:p>
    <w:p w14:paraId="04C74983" w14:textId="15788209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                  |||| | || |||||||||||||||||  |||||| ||||||| ||||||||| ||| |||||||||||| ||||||||||| |||||| || ||   ||</w:t>
      </w:r>
    </w:p>
    <w:p w14:paraId="6C5BD857" w14:textId="51C6B3DA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Subject:      730 TTAAGAGTTACCTTTTGGAGAAAATAAAAGAACATGAAGAATCGTTGGATGTTTCAAATCCTCGGGACTTCATTGATTATTTTCTAATTGAAAGAAATCA</w:t>
      </w:r>
    </w:p>
    <w:p w14:paraId="1A8772D3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</w:p>
    <w:p w14:paraId="594CCDCF" w14:textId="0A7448E9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  Query:      819 GGAAGATGACAATCATCCTTTGAAAAATAATT</w:t>
      </w:r>
      <w:r w:rsidRPr="00C86065">
        <w:rPr>
          <w:rFonts w:ascii="Courier" w:hAnsi="Courier"/>
          <w:sz w:val="18"/>
          <w:szCs w:val="18"/>
          <w:u w:val="single"/>
        </w:rPr>
        <w:t>TTGAACACCTGGCAAT</w:t>
      </w:r>
      <w:r w:rsidRPr="00BC733D">
        <w:rPr>
          <w:rFonts w:ascii="Courier" w:hAnsi="Courier"/>
          <w:sz w:val="18"/>
          <w:szCs w:val="18"/>
        </w:rPr>
        <w:t>AACAGTGACTGATCTTTTTATTGGTGGGACAGAGTCAATGAGCACAACACTG</w:t>
      </w:r>
      <w:r w:rsidR="00C978E4" w:rsidRPr="00BC733D">
        <w:rPr>
          <w:rFonts w:ascii="Courier" w:hAnsi="Courier"/>
          <w:sz w:val="18"/>
          <w:szCs w:val="18"/>
        </w:rPr>
        <w:t xml:space="preserve"> AG</w:t>
      </w:r>
    </w:p>
    <w:p w14:paraId="72807123" w14:textId="4B215A4D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                  |||| ||| ||||||     ||||  |||   |||||||||||||||| |  ||||||||| | ||| ||| ||| | |||| || | ||| ||||| ||</w:t>
      </w:r>
      <w:r w:rsidR="00C978E4" w:rsidRPr="00BC733D">
        <w:rPr>
          <w:rFonts w:ascii="Courier" w:hAnsi="Courier"/>
          <w:sz w:val="18"/>
          <w:szCs w:val="18"/>
        </w:rPr>
        <w:t xml:space="preserve"> ||</w:t>
      </w:r>
    </w:p>
    <w:p w14:paraId="44813DFB" w14:textId="4EEE9FE4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Subject:      830 GGAAAATGCCAATCAGTGGATGAACTATACACTTGAACACCTGGCAATCATGGTGACTGATTTGTTTTTTGCTGGAATAGAGACAGTAAGCTCAACAATG</w:t>
      </w:r>
      <w:r w:rsidR="00C978E4" w:rsidRPr="00BC733D">
        <w:rPr>
          <w:rFonts w:ascii="Courier" w:hAnsi="Courier"/>
          <w:sz w:val="18"/>
          <w:szCs w:val="18"/>
        </w:rPr>
        <w:t xml:space="preserve"> AG</w:t>
      </w:r>
    </w:p>
    <w:p w14:paraId="6DDE0C55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</w:p>
    <w:p w14:paraId="7A8C085E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</w:p>
    <w:p w14:paraId="692A0923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24. gi|293362473|ref|XM_002730139.1| PREDICTED: Rattus norvegicus cytochrome P450, 2c37, transcript variant 2 (Cyp2c37), mRNA</w:t>
      </w:r>
    </w:p>
    <w:p w14:paraId="775A23A9" w14:textId="2394C580" w:rsidR="00BC733D" w:rsidRPr="00BC733D" w:rsidRDefault="00C978E4" w:rsidP="00065415">
      <w:pPr>
        <w:spacing w:after="0" w:line="240" w:lineRule="auto"/>
        <w:rPr>
          <w:rFonts w:ascii="Courier" w:hAnsi="Courier"/>
          <w:sz w:val="18"/>
          <w:szCs w:val="18"/>
        </w:rPr>
      </w:pPr>
      <w:r>
        <w:rPr>
          <w:rFonts w:ascii="Courier" w:hAnsi="Courier"/>
          <w:sz w:val="18"/>
          <w:szCs w:val="18"/>
        </w:rPr>
        <w:lastRenderedPageBreak/>
        <w:tab/>
        <w:t>Length</w:t>
      </w:r>
      <w:r w:rsidR="00BC733D" w:rsidRPr="00BC733D">
        <w:rPr>
          <w:rFonts w:ascii="Courier" w:hAnsi="Courier"/>
          <w:sz w:val="18"/>
          <w:szCs w:val="18"/>
        </w:rPr>
        <w:t xml:space="preserve"> = 1739</w:t>
      </w:r>
    </w:p>
    <w:p w14:paraId="58170A72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Score = 170.8 bits (188), Expect = 2.5e-39</w:t>
      </w:r>
    </w:p>
    <w:p w14:paraId="06F8A197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Identities = 162/207 (78%), Positives = 162/207 (78%), Gaps = 0/207 (0%)</w:t>
      </w:r>
    </w:p>
    <w:p w14:paraId="0B5BE018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</w:p>
    <w:p w14:paraId="5EB0C212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  Query:      714 TTATATTAAAAATTTCCTTTTGGAGAAAATAAGGGAACATAAAGAATCATTGGATGTTACAAT</w:t>
      </w:r>
      <w:r w:rsidRPr="00C86065">
        <w:rPr>
          <w:rFonts w:ascii="Courier" w:hAnsi="Courier"/>
          <w:sz w:val="18"/>
          <w:szCs w:val="18"/>
          <w:u w:val="single"/>
        </w:rPr>
        <w:t>TCCTCGGGACTTTATTGATTATT</w:t>
      </w:r>
      <w:r w:rsidRPr="00BC733D">
        <w:rPr>
          <w:rFonts w:ascii="Courier" w:hAnsi="Courier"/>
          <w:sz w:val="18"/>
          <w:szCs w:val="18"/>
        </w:rPr>
        <w:t>TCCTAATTAAAGGA</w:t>
      </w:r>
    </w:p>
    <w:p w14:paraId="3E122613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                  |||||||| ||| | |||| || |||||||||  |||||| |||||||| |||||||||||| ||||||||||||||||||||||| |||||||||  | </w:t>
      </w:r>
    </w:p>
    <w:p w14:paraId="594B7234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Subject:      720 TTATATTAGAAACTACCTTCTGAAGAAAATAAAAGAACATCAAGAATCACTGGATGTTACAAATCCTCGGGACTTTATTGATTATTACCTAATTAAGTGG</w:t>
      </w:r>
    </w:p>
    <w:p w14:paraId="3E6923C9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</w:p>
    <w:p w14:paraId="628EA943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  Query:      814 GCCCAGGAAGATGACAATCATCCTTTGAAAAATAATTTTGAACACCTGGCAATAACAGTGACTGATCTTTTTATTGGTGGGACAGAGT</w:t>
      </w:r>
      <w:r w:rsidRPr="006421D8">
        <w:rPr>
          <w:rFonts w:ascii="Courier" w:hAnsi="Courier"/>
          <w:sz w:val="18"/>
          <w:szCs w:val="18"/>
          <w:u w:val="single"/>
        </w:rPr>
        <w:t>CAA</w:t>
      </w:r>
      <w:r w:rsidRPr="006421D8">
        <w:rPr>
          <w:rFonts w:ascii="Courier" w:hAnsi="Courier"/>
          <w:strike/>
          <w:sz w:val="18"/>
          <w:szCs w:val="18"/>
          <w:u w:val="single"/>
        </w:rPr>
        <w:t>TG</w:t>
      </w:r>
      <w:r w:rsidRPr="006421D8">
        <w:rPr>
          <w:rFonts w:ascii="Courier" w:hAnsi="Courier"/>
          <w:sz w:val="18"/>
          <w:szCs w:val="18"/>
          <w:u w:val="single"/>
        </w:rPr>
        <w:t>AGCACAA</w:t>
      </w:r>
    </w:p>
    <w:p w14:paraId="160067FA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                     |||| | || ||||||  | |||| ||  ||   ||||  || |  || | || ||||||||| | |||  || |||||||||| |||  |||||||</w:t>
      </w:r>
    </w:p>
    <w:p w14:paraId="28A1A63B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Subject:      820 AAGCAGGTAAATCACAATCCACATTTGGAATTTACACTTGAGAACTTATCAGTCACTGTGACTGATTTGTTTGGTGCTGGGACAGAGACAACAAGCACAA</w:t>
      </w:r>
    </w:p>
    <w:p w14:paraId="5C72F90D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</w:p>
    <w:p w14:paraId="41C95CD6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  Query:      914 </w:t>
      </w:r>
      <w:r w:rsidRPr="006421D8">
        <w:rPr>
          <w:rFonts w:ascii="Courier" w:hAnsi="Courier"/>
          <w:sz w:val="18"/>
          <w:szCs w:val="18"/>
          <w:u w:val="single"/>
        </w:rPr>
        <w:t>CACTGAG</w:t>
      </w:r>
    </w:p>
    <w:p w14:paraId="64FB53E8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                  |||||||</w:t>
      </w:r>
    </w:p>
    <w:p w14:paraId="18CEE724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Subject:      920 CACTGAG</w:t>
      </w:r>
    </w:p>
    <w:p w14:paraId="54860D38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</w:p>
    <w:p w14:paraId="35B5FF93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</w:p>
    <w:p w14:paraId="221A8944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25. gi|72679614|gb|BC100092.1| Rattus norvegicus cytochrome P450-like, mRNA (cDNA clone IMAGE:7372330), partial cds</w:t>
      </w:r>
    </w:p>
    <w:p w14:paraId="6CF7DE3A" w14:textId="71ABEFA5" w:rsidR="00BC733D" w:rsidRPr="00BC733D" w:rsidRDefault="00C978E4" w:rsidP="00065415">
      <w:pPr>
        <w:spacing w:after="0" w:line="240" w:lineRule="auto"/>
        <w:rPr>
          <w:rFonts w:ascii="Courier" w:hAnsi="Courier"/>
          <w:sz w:val="18"/>
          <w:szCs w:val="18"/>
        </w:rPr>
      </w:pPr>
      <w:r>
        <w:rPr>
          <w:rFonts w:ascii="Courier" w:hAnsi="Courier"/>
          <w:sz w:val="18"/>
          <w:szCs w:val="18"/>
        </w:rPr>
        <w:tab/>
        <w:t>Length</w:t>
      </w:r>
      <w:r w:rsidR="00BC733D" w:rsidRPr="00BC733D">
        <w:rPr>
          <w:rFonts w:ascii="Courier" w:hAnsi="Courier"/>
          <w:sz w:val="18"/>
          <w:szCs w:val="18"/>
        </w:rPr>
        <w:t xml:space="preserve"> = 1268</w:t>
      </w:r>
    </w:p>
    <w:p w14:paraId="7C153E65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Score = 167.2 bits (184), Expect = 3e-38</w:t>
      </w:r>
    </w:p>
    <w:p w14:paraId="5607951D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Identities = 160/205 (78%), Positives = 160/205 (78%), Gaps = 0/205 (0%)</w:t>
      </w:r>
    </w:p>
    <w:p w14:paraId="7BF04D14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</w:p>
    <w:p w14:paraId="4CC9E669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  Query:      716 ATATTAAAAATTTCCTTTTGGAGAAAATAAGGGAACATAAAGAATCATTGGATGTTACAATTCCT</w:t>
      </w:r>
      <w:r w:rsidRPr="006421D8">
        <w:rPr>
          <w:rFonts w:ascii="Courier" w:hAnsi="Courier"/>
          <w:sz w:val="18"/>
          <w:szCs w:val="18"/>
          <w:u w:val="single"/>
        </w:rPr>
        <w:t>CGGGACTTTATTGATTATT</w:t>
      </w:r>
      <w:r w:rsidRPr="00BC733D">
        <w:rPr>
          <w:rFonts w:ascii="Courier" w:hAnsi="Courier"/>
          <w:sz w:val="18"/>
          <w:szCs w:val="18"/>
        </w:rPr>
        <w:t>TCCTAATTAAAGGAGC</w:t>
      </w:r>
    </w:p>
    <w:p w14:paraId="78992494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                  |||||| ||| | |||| || |||||||||  || ||| |||||||| |||||||||||| ||| ||||||||||||||||||| |||||||||  |   </w:t>
      </w:r>
    </w:p>
    <w:p w14:paraId="261D4B30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Subject:      353 ATATTAGAAACTACCTTCTGAAGAAAATAAAAGAGCATCAAGAATCACTGGATGTTACAAATCCCCGGGACTTTATTGATTATTACCTAATTAAGTGGAA</w:t>
      </w:r>
    </w:p>
    <w:p w14:paraId="4CDA2902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</w:p>
    <w:p w14:paraId="686410E2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  Query:      816 CCAGGAAGATGACAATCATCCTTTGAAAAATAATTTTGAACACCTGGCAATAACAGTGACTGATCTTTTTATTGGTGGGACAGAGT</w:t>
      </w:r>
      <w:r w:rsidRPr="006421D8">
        <w:rPr>
          <w:rFonts w:ascii="Courier" w:hAnsi="Courier"/>
          <w:sz w:val="18"/>
          <w:szCs w:val="18"/>
          <w:u w:val="single"/>
        </w:rPr>
        <w:t>CAA</w:t>
      </w:r>
      <w:r w:rsidRPr="006421D8">
        <w:rPr>
          <w:rFonts w:ascii="Courier" w:hAnsi="Courier"/>
          <w:strike/>
          <w:sz w:val="18"/>
          <w:szCs w:val="18"/>
          <w:u w:val="single"/>
        </w:rPr>
        <w:t>TG</w:t>
      </w:r>
      <w:r w:rsidRPr="006421D8">
        <w:rPr>
          <w:rFonts w:ascii="Courier" w:hAnsi="Courier"/>
          <w:sz w:val="18"/>
          <w:szCs w:val="18"/>
          <w:u w:val="single"/>
        </w:rPr>
        <w:t>AGCACAACA</w:t>
      </w:r>
    </w:p>
    <w:p w14:paraId="61E8A22A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                   |||||| || ||||||  | || | ||  ||   ||||| || |  |||| || ||||||||| | |||  || |||||||||| |||  |||||||||</w:t>
      </w:r>
    </w:p>
    <w:p w14:paraId="34A20CF6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Subject:      453 GCAGGAAAATCACAATCCACATTCGGAATTTACACTTGAAAACTTATCAATCACTGTGACTGATTTGTTTGGTGCTGGGACAGAGACAACAAGCACAACA</w:t>
      </w:r>
    </w:p>
    <w:p w14:paraId="47D7FBD4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</w:p>
    <w:p w14:paraId="43E4D247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  Query:      916 </w:t>
      </w:r>
      <w:r w:rsidRPr="006421D8">
        <w:rPr>
          <w:rFonts w:ascii="Courier" w:hAnsi="Courier"/>
          <w:sz w:val="18"/>
          <w:szCs w:val="18"/>
          <w:u w:val="single"/>
        </w:rPr>
        <w:t>CTGAG</w:t>
      </w:r>
    </w:p>
    <w:p w14:paraId="3C63B49A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                  |||||</w:t>
      </w:r>
    </w:p>
    <w:p w14:paraId="5814445F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Subject:      553 CTGAG</w:t>
      </w:r>
    </w:p>
    <w:p w14:paraId="1C8FD4D8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</w:p>
    <w:p w14:paraId="74C6C83A" w14:textId="74BCF54A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</w:p>
    <w:p w14:paraId="5C0C2A95" w14:textId="5754A85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27. gi|62078536|ref|NM_001013904.1| Rattus norvegicus cytochrome P450-like (LOC293989), mRNA </w:t>
      </w:r>
    </w:p>
    <w:p w14:paraId="59CA88D8" w14:textId="4401397A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&gt;g</w:t>
      </w:r>
      <w:r w:rsidR="00C978E4">
        <w:rPr>
          <w:rFonts w:ascii="Courier" w:hAnsi="Courier"/>
          <w:sz w:val="18"/>
          <w:szCs w:val="18"/>
        </w:rPr>
        <w:t>i|59808917|gb|BC089886.1| R.</w:t>
      </w:r>
      <w:r w:rsidRPr="00BC733D">
        <w:rPr>
          <w:rFonts w:ascii="Courier" w:hAnsi="Courier"/>
          <w:sz w:val="18"/>
          <w:szCs w:val="18"/>
        </w:rPr>
        <w:t xml:space="preserve"> norvegicus cytochrome P450-like, mRNA (cDNA clone MGC:109053 IMAGE:7370532), complete cds</w:t>
      </w:r>
    </w:p>
    <w:p w14:paraId="2FC9E24B" w14:textId="4F6A0827" w:rsidR="00BC733D" w:rsidRPr="00BC733D" w:rsidRDefault="00C978E4" w:rsidP="00065415">
      <w:pPr>
        <w:spacing w:after="0" w:line="240" w:lineRule="auto"/>
        <w:rPr>
          <w:rFonts w:ascii="Courier" w:hAnsi="Courier"/>
          <w:sz w:val="18"/>
          <w:szCs w:val="18"/>
        </w:rPr>
      </w:pPr>
      <w:r>
        <w:rPr>
          <w:rFonts w:ascii="Courier" w:hAnsi="Courier"/>
          <w:sz w:val="18"/>
          <w:szCs w:val="18"/>
        </w:rPr>
        <w:tab/>
        <w:t>Length</w:t>
      </w:r>
      <w:r w:rsidR="00BC733D" w:rsidRPr="00BC733D">
        <w:rPr>
          <w:rFonts w:ascii="Courier" w:hAnsi="Courier"/>
          <w:sz w:val="18"/>
          <w:szCs w:val="18"/>
        </w:rPr>
        <w:t xml:space="preserve"> = 1681</w:t>
      </w:r>
    </w:p>
    <w:p w14:paraId="6EFB2EC3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Score = 167.2 bits (184), Expect = 3e-38</w:t>
      </w:r>
    </w:p>
    <w:p w14:paraId="353DCEAD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Identities = 161/207 (77%), Positives = 161/207 (77%), Gaps = 0/207 (0%)</w:t>
      </w:r>
    </w:p>
    <w:p w14:paraId="1F2E829D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</w:p>
    <w:p w14:paraId="56558A9D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  Query:      714 TTATATTAAAAATTTCCTTTTGGAGAAAATAAGGGAACATA</w:t>
      </w:r>
      <w:r w:rsidRPr="006421D8">
        <w:rPr>
          <w:rFonts w:ascii="Courier" w:hAnsi="Courier"/>
          <w:sz w:val="18"/>
          <w:szCs w:val="18"/>
          <w:u w:val="single"/>
        </w:rPr>
        <w:t>AAGAATCA</w:t>
      </w:r>
      <w:r w:rsidRPr="006421D8">
        <w:rPr>
          <w:rFonts w:ascii="Courier" w:hAnsi="Courier"/>
          <w:strike/>
          <w:sz w:val="18"/>
          <w:szCs w:val="18"/>
          <w:u w:val="single"/>
        </w:rPr>
        <w:t>T</w:t>
      </w:r>
      <w:r w:rsidRPr="006421D8">
        <w:rPr>
          <w:rFonts w:ascii="Courier" w:hAnsi="Courier"/>
          <w:sz w:val="18"/>
          <w:szCs w:val="18"/>
          <w:u w:val="single"/>
        </w:rPr>
        <w:t>TGGATGTTACAA</w:t>
      </w:r>
      <w:r w:rsidRPr="00BC733D">
        <w:rPr>
          <w:rFonts w:ascii="Courier" w:hAnsi="Courier"/>
          <w:sz w:val="18"/>
          <w:szCs w:val="18"/>
        </w:rPr>
        <w:t>T</w:t>
      </w:r>
      <w:r w:rsidRPr="006421D8">
        <w:rPr>
          <w:rFonts w:ascii="Courier" w:hAnsi="Courier"/>
          <w:sz w:val="18"/>
          <w:szCs w:val="18"/>
          <w:u w:val="single"/>
        </w:rPr>
        <w:t>TCCTCGGGACTTTATTGATTATT</w:t>
      </w:r>
      <w:r w:rsidRPr="00BC733D">
        <w:rPr>
          <w:rFonts w:ascii="Courier" w:hAnsi="Courier"/>
          <w:sz w:val="18"/>
          <w:szCs w:val="18"/>
        </w:rPr>
        <w:t>TCCTAATTAAAGGA</w:t>
      </w:r>
    </w:p>
    <w:p w14:paraId="2AB3911D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                  ||||| || ||| | |||| || |||||||||  |||||| |||||||| |||||||||||| ||||||||||||||||||||||| |||||||||  | </w:t>
      </w:r>
    </w:p>
    <w:p w14:paraId="45D2C47A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Subject:      724 TTATAATAGAAACTACCTTCTGAAGAAAATAAAAGAACATCAAGAATCACTGGATGTTACAAATCCTCGGGACTTTATTGATTATTACCTAATTAAGTGG</w:t>
      </w:r>
    </w:p>
    <w:p w14:paraId="41C845FA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</w:p>
    <w:p w14:paraId="3B315080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  Query:      814 GCCCAGGAAGATGACAATCATCCTTTGAAAAATAATTTTGAACACCTGGCAATAACAGTGACTGATCTTTTTATTGGTGGGACAGAGT</w:t>
      </w:r>
      <w:r w:rsidRPr="006421D8">
        <w:rPr>
          <w:rFonts w:ascii="Courier" w:hAnsi="Courier"/>
          <w:sz w:val="18"/>
          <w:szCs w:val="18"/>
          <w:u w:val="single"/>
        </w:rPr>
        <w:t>CAA</w:t>
      </w:r>
      <w:r w:rsidRPr="006421D8">
        <w:rPr>
          <w:rFonts w:ascii="Courier" w:hAnsi="Courier"/>
          <w:strike/>
          <w:sz w:val="18"/>
          <w:szCs w:val="18"/>
          <w:u w:val="single"/>
        </w:rPr>
        <w:t>TG</w:t>
      </w:r>
      <w:r w:rsidRPr="006421D8">
        <w:rPr>
          <w:rFonts w:ascii="Courier" w:hAnsi="Courier"/>
          <w:sz w:val="18"/>
          <w:szCs w:val="18"/>
          <w:u w:val="single"/>
        </w:rPr>
        <w:t>AGCACAA</w:t>
      </w:r>
    </w:p>
    <w:p w14:paraId="6DEA1FAE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                     |||||| || ||||||    ||   ||  ||   ||||| || |  |||| || ||||||||| | |||  || |||||||||| |||  |||||||</w:t>
      </w:r>
    </w:p>
    <w:p w14:paraId="49CE469A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Subject:      824 AAGCAGGAAAATCACAATCCAAATTCAGAATTTACACTTGAAAACTTATCAATCACTGTGACTGATTTGTTTGCTGCTGGGACAGAGACAACAAGCACAA</w:t>
      </w:r>
    </w:p>
    <w:p w14:paraId="09776D79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</w:p>
    <w:p w14:paraId="45AF612C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  Query:      914 </w:t>
      </w:r>
      <w:r w:rsidRPr="006421D8">
        <w:rPr>
          <w:rFonts w:ascii="Courier" w:hAnsi="Courier"/>
          <w:sz w:val="18"/>
          <w:szCs w:val="18"/>
          <w:u w:val="single"/>
        </w:rPr>
        <w:t>CACTGAG</w:t>
      </w:r>
    </w:p>
    <w:p w14:paraId="742FA0E2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                  |||||||</w:t>
      </w:r>
    </w:p>
    <w:p w14:paraId="623BFE61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Subject:      924 CACTGAG</w:t>
      </w:r>
    </w:p>
    <w:p w14:paraId="329AA7E1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</w:p>
    <w:p w14:paraId="72273801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</w:p>
    <w:p w14:paraId="659C7353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28. gi|203876|gb|K03501.1|RATCYPPBA Rat cytochrome P450 PB1 (PB1-2 allele) mRNA</w:t>
      </w:r>
    </w:p>
    <w:p w14:paraId="4D14CDFE" w14:textId="525D8589" w:rsidR="00BC733D" w:rsidRPr="00BC733D" w:rsidRDefault="00C978E4" w:rsidP="00065415">
      <w:pPr>
        <w:spacing w:after="0" w:line="240" w:lineRule="auto"/>
        <w:rPr>
          <w:rFonts w:ascii="Courier" w:hAnsi="Courier"/>
          <w:sz w:val="18"/>
          <w:szCs w:val="18"/>
        </w:rPr>
      </w:pPr>
      <w:r>
        <w:rPr>
          <w:rFonts w:ascii="Courier" w:hAnsi="Courier"/>
          <w:sz w:val="18"/>
          <w:szCs w:val="18"/>
        </w:rPr>
        <w:tab/>
        <w:t>Length</w:t>
      </w:r>
      <w:r w:rsidR="00BC733D" w:rsidRPr="00BC733D">
        <w:rPr>
          <w:rFonts w:ascii="Courier" w:hAnsi="Courier"/>
          <w:sz w:val="18"/>
          <w:szCs w:val="18"/>
        </w:rPr>
        <w:t xml:space="preserve"> = 1614</w:t>
      </w:r>
    </w:p>
    <w:p w14:paraId="322F67E9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Score = 167.2 bits (184), Expect = 3e-38</w:t>
      </w:r>
    </w:p>
    <w:p w14:paraId="5FB218EE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Identities = 160/205 (78%), Positives = 160/205 (78%), Gaps = 0/205 (0%)</w:t>
      </w:r>
    </w:p>
    <w:p w14:paraId="4E7340A5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</w:p>
    <w:p w14:paraId="3683E025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  Query:      716 ATATTAAAAATTTCCTTTTGGAGAAAATAAGGGAACATA</w:t>
      </w:r>
      <w:r w:rsidRPr="006421D8">
        <w:rPr>
          <w:rFonts w:ascii="Courier" w:hAnsi="Courier"/>
          <w:sz w:val="18"/>
          <w:szCs w:val="18"/>
          <w:u w:val="single"/>
        </w:rPr>
        <w:t>AAGAATCA</w:t>
      </w:r>
      <w:r w:rsidRPr="006421D8">
        <w:rPr>
          <w:rFonts w:ascii="Courier" w:hAnsi="Courier"/>
          <w:strike/>
          <w:sz w:val="18"/>
          <w:szCs w:val="18"/>
          <w:u w:val="single"/>
        </w:rPr>
        <w:t>T</w:t>
      </w:r>
      <w:r w:rsidRPr="006421D8">
        <w:rPr>
          <w:rFonts w:ascii="Courier" w:hAnsi="Courier"/>
          <w:sz w:val="18"/>
          <w:szCs w:val="18"/>
          <w:u w:val="single"/>
        </w:rPr>
        <w:t>TGGATGTTACAA</w:t>
      </w:r>
      <w:r w:rsidRPr="00BC733D">
        <w:rPr>
          <w:rFonts w:ascii="Courier" w:hAnsi="Courier"/>
          <w:sz w:val="18"/>
          <w:szCs w:val="18"/>
        </w:rPr>
        <w:t>TTCCT</w:t>
      </w:r>
      <w:r w:rsidRPr="006421D8">
        <w:rPr>
          <w:rFonts w:ascii="Courier" w:hAnsi="Courier"/>
          <w:sz w:val="18"/>
          <w:szCs w:val="18"/>
          <w:u w:val="single"/>
        </w:rPr>
        <w:t>CGGGACTTTATTGATTATT</w:t>
      </w:r>
      <w:r w:rsidRPr="00BC733D">
        <w:rPr>
          <w:rFonts w:ascii="Courier" w:hAnsi="Courier"/>
          <w:sz w:val="18"/>
          <w:szCs w:val="18"/>
        </w:rPr>
        <w:t>TCCTAATTAAAGGAGC</w:t>
      </w:r>
    </w:p>
    <w:p w14:paraId="7C3ABBFC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                  |||||| ||| | |||| || |||||||||  || ||| |||||||| |||||||||||| ||| ||||||||||||||||||| |||||||||  |   </w:t>
      </w:r>
    </w:p>
    <w:p w14:paraId="744ABCDD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Subject:      701 ATATTAGAAACTACCTTCTGAAGAAAATAAAAGAGCATCAAGAATCACTGGATGTTACAAATCCCCGGGACTTTATTGATTATTACCTAATTAAGTGGAA</w:t>
      </w:r>
    </w:p>
    <w:p w14:paraId="723C501C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</w:p>
    <w:p w14:paraId="0EDA3CAF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  Query:      816 CCAGGAAGATGACAATCATCCTTTGAAAAATAATTTTGAACACCTGGCAATAACAGTGACTGATCTTTTTATTGGTGGGACAGAGT</w:t>
      </w:r>
      <w:r w:rsidRPr="006421D8">
        <w:rPr>
          <w:rFonts w:ascii="Courier" w:hAnsi="Courier"/>
          <w:sz w:val="18"/>
          <w:szCs w:val="18"/>
          <w:u w:val="single"/>
        </w:rPr>
        <w:t>CAA</w:t>
      </w:r>
      <w:r w:rsidRPr="006421D8">
        <w:rPr>
          <w:rFonts w:ascii="Courier" w:hAnsi="Courier"/>
          <w:strike/>
          <w:sz w:val="18"/>
          <w:szCs w:val="18"/>
          <w:u w:val="single"/>
        </w:rPr>
        <w:t>TG</w:t>
      </w:r>
      <w:r w:rsidRPr="006421D8">
        <w:rPr>
          <w:rFonts w:ascii="Courier" w:hAnsi="Courier"/>
          <w:sz w:val="18"/>
          <w:szCs w:val="18"/>
          <w:u w:val="single"/>
        </w:rPr>
        <w:t>AGCACAACA</w:t>
      </w:r>
    </w:p>
    <w:p w14:paraId="6556B873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                   |||||| || ||||||  | || | ||  ||   ||||| || |  |||| || ||||||||| | |||  || |||||||||| |||  |||||||||</w:t>
      </w:r>
    </w:p>
    <w:p w14:paraId="4AEEFA6E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Subject:      801 GCAGGAAAATCACAATCCACATTCGGAATTTACACTTGAAAACTTATCAATCACTGTGACTGATTTGTTTGGTGCTGGGACAGAGACAACAAGCACAACA</w:t>
      </w:r>
    </w:p>
    <w:p w14:paraId="4D0A21F5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</w:p>
    <w:p w14:paraId="18C57F3C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  Query:      916 </w:t>
      </w:r>
      <w:r w:rsidRPr="006421D8">
        <w:rPr>
          <w:rFonts w:ascii="Courier" w:hAnsi="Courier"/>
          <w:sz w:val="18"/>
          <w:szCs w:val="18"/>
          <w:u w:val="single"/>
        </w:rPr>
        <w:t>CTGAG</w:t>
      </w:r>
    </w:p>
    <w:p w14:paraId="6BAEE25B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                  |||||</w:t>
      </w:r>
    </w:p>
    <w:p w14:paraId="2F2EBACA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Subject:      901 CTGAG</w:t>
      </w:r>
    </w:p>
    <w:p w14:paraId="2EC0A96E" w14:textId="77777777" w:rsidR="00BC733D" w:rsidRPr="00BC733D" w:rsidRDefault="00BC733D" w:rsidP="000A0EA1">
      <w:pPr>
        <w:spacing w:after="0" w:line="180" w:lineRule="exact"/>
        <w:rPr>
          <w:rFonts w:ascii="Courier" w:hAnsi="Courier"/>
          <w:sz w:val="18"/>
          <w:szCs w:val="18"/>
        </w:rPr>
      </w:pPr>
    </w:p>
    <w:p w14:paraId="3030B6D4" w14:textId="77777777" w:rsidR="00BC733D" w:rsidRPr="00BC733D" w:rsidRDefault="00BC733D" w:rsidP="000A0EA1">
      <w:pPr>
        <w:spacing w:after="0" w:line="180" w:lineRule="exact"/>
        <w:rPr>
          <w:rFonts w:ascii="Courier" w:hAnsi="Courier"/>
          <w:sz w:val="18"/>
          <w:szCs w:val="18"/>
        </w:rPr>
      </w:pPr>
    </w:p>
    <w:p w14:paraId="57E2C2FF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29. gi|203874|gb|M13711.1|RATCYPPB Rat cytochrome P450 PB1 (PB1 allele) mRNA</w:t>
      </w:r>
    </w:p>
    <w:p w14:paraId="3D3B6EDC" w14:textId="5C151EAC" w:rsidR="00BC733D" w:rsidRPr="00BC733D" w:rsidRDefault="00C978E4" w:rsidP="00065415">
      <w:pPr>
        <w:spacing w:after="0" w:line="240" w:lineRule="auto"/>
        <w:rPr>
          <w:rFonts w:ascii="Courier" w:hAnsi="Courier"/>
          <w:sz w:val="18"/>
          <w:szCs w:val="18"/>
        </w:rPr>
      </w:pPr>
      <w:r>
        <w:rPr>
          <w:rFonts w:ascii="Courier" w:hAnsi="Courier"/>
          <w:sz w:val="18"/>
          <w:szCs w:val="18"/>
        </w:rPr>
        <w:tab/>
        <w:t>Length</w:t>
      </w:r>
      <w:r w:rsidR="00BC733D" w:rsidRPr="00BC733D">
        <w:rPr>
          <w:rFonts w:ascii="Courier" w:hAnsi="Courier"/>
          <w:sz w:val="18"/>
          <w:szCs w:val="18"/>
        </w:rPr>
        <w:t xml:space="preserve"> = 1605</w:t>
      </w:r>
    </w:p>
    <w:p w14:paraId="2C18B482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Score = 167.2 bits (184), Expect = 3e-38</w:t>
      </w:r>
    </w:p>
    <w:p w14:paraId="4AD196C0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Identities = 160/205 (78%), Positives = 160/205 (78%), Gaps = 0/205 (0%)</w:t>
      </w:r>
    </w:p>
    <w:p w14:paraId="65910E14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</w:p>
    <w:p w14:paraId="08D5F64D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  Query:      716 ATATTAAAAATTTCCTTTTGGAGAAAATAAGGGAACATA</w:t>
      </w:r>
      <w:r w:rsidRPr="006421D8">
        <w:rPr>
          <w:rFonts w:ascii="Courier" w:hAnsi="Courier"/>
          <w:sz w:val="18"/>
          <w:szCs w:val="18"/>
          <w:u w:val="single"/>
        </w:rPr>
        <w:t>AAGAATCA</w:t>
      </w:r>
      <w:r w:rsidRPr="006421D8">
        <w:rPr>
          <w:rFonts w:ascii="Courier" w:hAnsi="Courier"/>
          <w:strike/>
          <w:sz w:val="18"/>
          <w:szCs w:val="18"/>
          <w:u w:val="single"/>
        </w:rPr>
        <w:t>T</w:t>
      </w:r>
      <w:r w:rsidRPr="006421D8">
        <w:rPr>
          <w:rFonts w:ascii="Courier" w:hAnsi="Courier"/>
          <w:sz w:val="18"/>
          <w:szCs w:val="18"/>
          <w:u w:val="single"/>
        </w:rPr>
        <w:t>TGGATGTTACAA</w:t>
      </w:r>
      <w:r w:rsidRPr="00BC733D">
        <w:rPr>
          <w:rFonts w:ascii="Courier" w:hAnsi="Courier"/>
          <w:sz w:val="18"/>
          <w:szCs w:val="18"/>
        </w:rPr>
        <w:t>TTCCT</w:t>
      </w:r>
      <w:r w:rsidRPr="006421D8">
        <w:rPr>
          <w:rFonts w:ascii="Courier" w:hAnsi="Courier"/>
          <w:sz w:val="18"/>
          <w:szCs w:val="18"/>
          <w:u w:val="single"/>
        </w:rPr>
        <w:t>CGGGACTTTATTGATTATT</w:t>
      </w:r>
      <w:r w:rsidRPr="00BC733D">
        <w:rPr>
          <w:rFonts w:ascii="Courier" w:hAnsi="Courier"/>
          <w:sz w:val="18"/>
          <w:szCs w:val="18"/>
        </w:rPr>
        <w:t>TCCTAATTAAAGGAGC</w:t>
      </w:r>
    </w:p>
    <w:p w14:paraId="1356A411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                  |||||| ||| | |||| || |||||||||  || ||| |||||||| |||||||||||| ||| ||||||||||||||||||| |||||||||  |   </w:t>
      </w:r>
    </w:p>
    <w:p w14:paraId="7DE0ED93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Subject:      701 ATATTAGAAACTACCTTCTGAAGAAAATAAAAGAGCATCAAGAATCACTGGATGTTACAAATCCCCGGGACTTTATTGATTATTACCTAATTAAGTGGAA</w:t>
      </w:r>
    </w:p>
    <w:p w14:paraId="39071298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</w:p>
    <w:p w14:paraId="5F61242A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  Query:      816 CCAGGAAGATGACAATCATCCTTTGAAAAATAATTTTGAACACCTGGCAATAACAGTGACTGATCTTTTTATTGGTGGGACAGAGT</w:t>
      </w:r>
      <w:r w:rsidRPr="006421D8">
        <w:rPr>
          <w:rFonts w:ascii="Courier" w:hAnsi="Courier"/>
          <w:sz w:val="18"/>
          <w:szCs w:val="18"/>
          <w:u w:val="single"/>
        </w:rPr>
        <w:t>CAATGAGCACAACA</w:t>
      </w:r>
    </w:p>
    <w:p w14:paraId="2CB53C05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                   |||||| || ||||||  | || | ||  ||   ||||| || |  |||| || ||||||||| | |||  || |||||||||| |||  |||||||||</w:t>
      </w:r>
    </w:p>
    <w:p w14:paraId="3FCC60B6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Subject:      801 GCAGGAAAATCACAATCCACATTCGGAATTTACACTTGAAAACTTATCAATCACTGTGACTGATTTGTTTGGTGCTGGGACAGAGACAACAAGCACAACA</w:t>
      </w:r>
    </w:p>
    <w:p w14:paraId="1EA6F83E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</w:p>
    <w:p w14:paraId="068E1900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  Query:      916 </w:t>
      </w:r>
      <w:r w:rsidRPr="006421D8">
        <w:rPr>
          <w:rFonts w:ascii="Courier" w:hAnsi="Courier"/>
          <w:sz w:val="18"/>
          <w:szCs w:val="18"/>
          <w:u w:val="single"/>
        </w:rPr>
        <w:t>CTGAG</w:t>
      </w:r>
    </w:p>
    <w:p w14:paraId="1461CA80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                  |||||</w:t>
      </w:r>
    </w:p>
    <w:p w14:paraId="06A25E81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Subject:      901 CTGAG</w:t>
      </w:r>
    </w:p>
    <w:p w14:paraId="1E1031B7" w14:textId="77777777" w:rsidR="00BC733D" w:rsidRPr="00BC733D" w:rsidRDefault="00BC733D" w:rsidP="000A0EA1">
      <w:pPr>
        <w:spacing w:after="0" w:line="180" w:lineRule="exact"/>
        <w:rPr>
          <w:rFonts w:ascii="Courier" w:hAnsi="Courier"/>
          <w:sz w:val="18"/>
          <w:szCs w:val="18"/>
        </w:rPr>
      </w:pPr>
    </w:p>
    <w:p w14:paraId="6E4FEB75" w14:textId="77777777" w:rsidR="00BC733D" w:rsidRPr="00BC733D" w:rsidRDefault="00BC733D" w:rsidP="000A0EA1">
      <w:pPr>
        <w:spacing w:after="0" w:line="180" w:lineRule="exact"/>
        <w:rPr>
          <w:rFonts w:ascii="Courier" w:hAnsi="Courier"/>
          <w:sz w:val="18"/>
          <w:szCs w:val="18"/>
        </w:rPr>
      </w:pPr>
    </w:p>
    <w:p w14:paraId="0B08C744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30. gi|203781|gb|M18336.1|RATCYP45R Rat cytochrome P450 processed pseudogene mRNA, complete cds</w:t>
      </w:r>
    </w:p>
    <w:p w14:paraId="76DAC011" w14:textId="7928F4FE" w:rsidR="00BC733D" w:rsidRPr="00BC733D" w:rsidRDefault="00C978E4" w:rsidP="00065415">
      <w:pPr>
        <w:spacing w:after="0" w:line="240" w:lineRule="auto"/>
        <w:rPr>
          <w:rFonts w:ascii="Courier" w:hAnsi="Courier"/>
          <w:sz w:val="18"/>
          <w:szCs w:val="18"/>
        </w:rPr>
      </w:pPr>
      <w:r>
        <w:rPr>
          <w:rFonts w:ascii="Courier" w:hAnsi="Courier"/>
          <w:sz w:val="18"/>
          <w:szCs w:val="18"/>
        </w:rPr>
        <w:tab/>
        <w:t>Length</w:t>
      </w:r>
      <w:r w:rsidR="00BC733D" w:rsidRPr="00BC733D">
        <w:rPr>
          <w:rFonts w:ascii="Courier" w:hAnsi="Courier"/>
          <w:sz w:val="18"/>
          <w:szCs w:val="18"/>
        </w:rPr>
        <w:t xml:space="preserve"> = 1636</w:t>
      </w:r>
    </w:p>
    <w:p w14:paraId="41075645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Score = 167.2 bits (184), Expect = 3e-38</w:t>
      </w:r>
    </w:p>
    <w:p w14:paraId="518565EA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Identities = 160/205 (78%), Positives = 160/205 (78%), Gaps = 0/205 (0%)</w:t>
      </w:r>
    </w:p>
    <w:p w14:paraId="05A39B7A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</w:p>
    <w:p w14:paraId="70904626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  Query:      716 ATATTAAAAATTTCCTTTTGGAGAAAATAAGGGAACATA</w:t>
      </w:r>
      <w:r w:rsidRPr="006421D8">
        <w:rPr>
          <w:rFonts w:ascii="Courier" w:hAnsi="Courier"/>
          <w:sz w:val="18"/>
          <w:szCs w:val="18"/>
          <w:u w:val="single"/>
        </w:rPr>
        <w:t>AAGAATCA</w:t>
      </w:r>
      <w:r w:rsidRPr="006421D8">
        <w:rPr>
          <w:rFonts w:ascii="Courier" w:hAnsi="Courier"/>
          <w:strike/>
          <w:sz w:val="18"/>
          <w:szCs w:val="18"/>
          <w:u w:val="single"/>
        </w:rPr>
        <w:t>T</w:t>
      </w:r>
      <w:r w:rsidRPr="006421D8">
        <w:rPr>
          <w:rFonts w:ascii="Courier" w:hAnsi="Courier"/>
          <w:sz w:val="18"/>
          <w:szCs w:val="18"/>
          <w:u w:val="single"/>
        </w:rPr>
        <w:t>TGGATGTTACAA</w:t>
      </w:r>
      <w:r w:rsidRPr="00BC733D">
        <w:rPr>
          <w:rFonts w:ascii="Courier" w:hAnsi="Courier"/>
          <w:sz w:val="18"/>
          <w:szCs w:val="18"/>
        </w:rPr>
        <w:t>TTCCT</w:t>
      </w:r>
      <w:r w:rsidRPr="006421D8">
        <w:rPr>
          <w:rFonts w:ascii="Courier" w:hAnsi="Courier"/>
          <w:sz w:val="18"/>
          <w:szCs w:val="18"/>
          <w:u w:val="single"/>
        </w:rPr>
        <w:t>CGGGACTTTATTGATTATT</w:t>
      </w:r>
      <w:r w:rsidRPr="00BC733D">
        <w:rPr>
          <w:rFonts w:ascii="Courier" w:hAnsi="Courier"/>
          <w:sz w:val="18"/>
          <w:szCs w:val="18"/>
        </w:rPr>
        <w:t>TCCTAATTAAAGGAGC</w:t>
      </w:r>
    </w:p>
    <w:p w14:paraId="69E00DCC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                  |||||| ||| | |||| || |||||||||  || ||| |||||||| |||||||||||| ||| ||||||||||||||||||| |||||||||  |   </w:t>
      </w:r>
    </w:p>
    <w:p w14:paraId="537E3DD3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Subject:      736 ATATTAGAAACTACCTTCTGAAGAAAATAAAAGAGCATCAAGAATCACTGGATGTTACAAATCCCCGGGACTTTATTGATTATTACCTAATTAAGTGGAA</w:t>
      </w:r>
    </w:p>
    <w:p w14:paraId="2D16A504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</w:p>
    <w:p w14:paraId="58C54A5E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  Query:      816 CCAGGAAGATGACAATCATCCTTTGAAAAATAATTTTGAACACCTGGCAATAACAGTGACTGATCTTTTTATTGGTGGGACAGAGT</w:t>
      </w:r>
      <w:r w:rsidRPr="006421D8">
        <w:rPr>
          <w:rFonts w:ascii="Courier" w:hAnsi="Courier"/>
          <w:sz w:val="18"/>
          <w:szCs w:val="18"/>
          <w:u w:val="single"/>
        </w:rPr>
        <w:t>CAA</w:t>
      </w:r>
      <w:r w:rsidRPr="006421D8">
        <w:rPr>
          <w:rFonts w:ascii="Courier" w:hAnsi="Courier"/>
          <w:strike/>
          <w:sz w:val="18"/>
          <w:szCs w:val="18"/>
          <w:u w:val="single"/>
        </w:rPr>
        <w:t>TG</w:t>
      </w:r>
      <w:r w:rsidRPr="006421D8">
        <w:rPr>
          <w:rFonts w:ascii="Courier" w:hAnsi="Courier"/>
          <w:sz w:val="18"/>
          <w:szCs w:val="18"/>
          <w:u w:val="single"/>
        </w:rPr>
        <w:t>AGCACAACA</w:t>
      </w:r>
    </w:p>
    <w:p w14:paraId="23C2CFAB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                   |||||| || ||||||  | || | ||  ||   ||||| || |  |||| || ||||||||| | |||  || |||||||||| |||  |||||||||</w:t>
      </w:r>
    </w:p>
    <w:p w14:paraId="03A58C98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Subject:      836 GCAGGAAAATCACAATCCACATTCGGAATTTACACTTGAAAACTTATCAATCACTGTGACTGATTTGTTTGGTGCTGGGACAGAGACAACAAGCACAACA</w:t>
      </w:r>
    </w:p>
    <w:p w14:paraId="010F62E9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</w:p>
    <w:p w14:paraId="46524741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  Query:      916 </w:t>
      </w:r>
      <w:r w:rsidRPr="006421D8">
        <w:rPr>
          <w:rFonts w:ascii="Courier" w:hAnsi="Courier"/>
          <w:sz w:val="18"/>
          <w:szCs w:val="18"/>
          <w:u w:val="single"/>
        </w:rPr>
        <w:t>CTGAG</w:t>
      </w:r>
    </w:p>
    <w:p w14:paraId="5D8474CF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lastRenderedPageBreak/>
        <w:t xml:space="preserve">                       |||||</w:t>
      </w:r>
    </w:p>
    <w:p w14:paraId="3D821998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Subject:      936 CTGAG</w:t>
      </w:r>
    </w:p>
    <w:p w14:paraId="431CA161" w14:textId="77777777" w:rsidR="00BC733D" w:rsidRPr="00BC733D" w:rsidRDefault="00BC733D" w:rsidP="00065415">
      <w:pPr>
        <w:spacing w:after="0" w:line="180" w:lineRule="exact"/>
        <w:rPr>
          <w:rFonts w:ascii="Courier" w:hAnsi="Courier"/>
          <w:sz w:val="18"/>
          <w:szCs w:val="18"/>
        </w:rPr>
      </w:pPr>
    </w:p>
    <w:p w14:paraId="3378C4AC" w14:textId="77777777" w:rsidR="00C978E4" w:rsidRPr="00BC733D" w:rsidRDefault="00C978E4" w:rsidP="00065415">
      <w:pPr>
        <w:spacing w:after="0" w:line="180" w:lineRule="exact"/>
        <w:rPr>
          <w:rFonts w:ascii="Courier" w:hAnsi="Courier"/>
          <w:sz w:val="18"/>
          <w:szCs w:val="18"/>
        </w:rPr>
      </w:pPr>
    </w:p>
    <w:p w14:paraId="480F09EE" w14:textId="101B1936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>31. gi|298880944|emb|FQ210718.1| Rattus norvegicus TL0ABA23YL12 mRNA sequence</w:t>
      </w:r>
    </w:p>
    <w:p w14:paraId="139562B7" w14:textId="7BFB2B2F" w:rsidR="00BC733D" w:rsidRPr="00BC733D" w:rsidRDefault="00C978E4" w:rsidP="00065415">
      <w:pPr>
        <w:spacing w:after="0" w:line="240" w:lineRule="auto"/>
        <w:rPr>
          <w:rFonts w:ascii="Courier" w:hAnsi="Courier"/>
          <w:sz w:val="18"/>
          <w:szCs w:val="18"/>
        </w:rPr>
      </w:pPr>
      <w:r>
        <w:rPr>
          <w:rFonts w:ascii="Courier" w:hAnsi="Courier"/>
          <w:sz w:val="18"/>
          <w:szCs w:val="18"/>
        </w:rPr>
        <w:tab/>
        <w:t>Length</w:t>
      </w:r>
      <w:r w:rsidR="00BC733D" w:rsidRPr="00BC733D">
        <w:rPr>
          <w:rFonts w:ascii="Courier" w:hAnsi="Courier"/>
          <w:sz w:val="18"/>
          <w:szCs w:val="18"/>
        </w:rPr>
        <w:t xml:space="preserve"> = 1636</w:t>
      </w:r>
    </w:p>
    <w:p w14:paraId="64F8D514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Score = 165.4 bits (182), Expect = 1e-37</w:t>
      </w:r>
    </w:p>
    <w:p w14:paraId="39134EDC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Identities = 162/208 (77%), Positives = 162/208 (77%), Gaps = 1/208 (0%)</w:t>
      </w:r>
    </w:p>
    <w:p w14:paraId="34C52BA8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</w:p>
    <w:p w14:paraId="0B28AECA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  Query:      714 TTATATTAAAAATTTCCTTTTGGAGAAAATAAGGGAACATAAAGAATCATTGGATGTTACAAT</w:t>
      </w:r>
      <w:r w:rsidRPr="006421D8">
        <w:rPr>
          <w:rFonts w:ascii="Courier" w:hAnsi="Courier"/>
          <w:sz w:val="18"/>
          <w:szCs w:val="18"/>
          <w:u w:val="single"/>
        </w:rPr>
        <w:t>TCCTCGGGACTTTATTGATTATT</w:t>
      </w:r>
      <w:r w:rsidRPr="00BC733D">
        <w:rPr>
          <w:rFonts w:ascii="Courier" w:hAnsi="Courier"/>
          <w:sz w:val="18"/>
          <w:szCs w:val="18"/>
        </w:rPr>
        <w:t>TCCTAATTAAAGGA</w:t>
      </w:r>
    </w:p>
    <w:p w14:paraId="32C63E4B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                  ||||| || ||| | |||| || |||||||||  |||||| |||||||| |||||||||||| ||||||||||||||||||||||| |||||||||  | </w:t>
      </w:r>
    </w:p>
    <w:p w14:paraId="7A50A4F3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Subject:      733 TTATAATAGAAACTACCTTCTGAAGAAAATAAAAGAACATCAAGAATCACTGGATGTTACAAATCCTCGGGACTTTATTGATTATTACCTAATTAAGTGG</w:t>
      </w:r>
    </w:p>
    <w:p w14:paraId="02D4F917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</w:p>
    <w:p w14:paraId="3F648FBE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  Query:      814 GCCCAGGAAGATGACAATCATCCTTTGA-AAAATAATTTTGAACACCTGGCAATAACAGTGACTGATCTTTTTATTGGTGGGACAGAGT</w:t>
      </w:r>
      <w:r w:rsidRPr="006421D8">
        <w:rPr>
          <w:rFonts w:ascii="Courier" w:hAnsi="Courier"/>
          <w:sz w:val="18"/>
          <w:szCs w:val="18"/>
          <w:u w:val="single"/>
        </w:rPr>
        <w:t>CAA</w:t>
      </w:r>
      <w:r w:rsidRPr="006421D8">
        <w:rPr>
          <w:rFonts w:ascii="Courier" w:hAnsi="Courier"/>
          <w:strike/>
          <w:sz w:val="18"/>
          <w:szCs w:val="18"/>
          <w:u w:val="single"/>
        </w:rPr>
        <w:t>TG</w:t>
      </w:r>
      <w:r w:rsidRPr="006421D8">
        <w:rPr>
          <w:rFonts w:ascii="Courier" w:hAnsi="Courier"/>
          <w:sz w:val="18"/>
          <w:szCs w:val="18"/>
          <w:u w:val="single"/>
        </w:rPr>
        <w:t>AGCACA</w:t>
      </w:r>
    </w:p>
    <w:p w14:paraId="0FEB4232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                     |||||| ||  |||||    ||| | ||  ||   ||||| || |  |||| || ||||||||| | |||  || |||||||||| |||  ||||||</w:t>
      </w:r>
    </w:p>
    <w:p w14:paraId="4F573E4C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Subject:      833 AAGCAGGAAAATCCCAATCCAAATTTCAGAATTTACACTTGAAAACTTTTCAATCACTGTGACTGATTTGTTTGCTGCTGGGACAGAGACAACAAGCACA</w:t>
      </w:r>
    </w:p>
    <w:p w14:paraId="60FDC40C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</w:p>
    <w:p w14:paraId="0256E36B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  Query:      913 </w:t>
      </w:r>
      <w:r w:rsidRPr="006421D8">
        <w:rPr>
          <w:rFonts w:ascii="Courier" w:hAnsi="Courier"/>
          <w:sz w:val="18"/>
          <w:szCs w:val="18"/>
          <w:u w:val="single"/>
        </w:rPr>
        <w:t>ACACTGAG</w:t>
      </w:r>
    </w:p>
    <w:p w14:paraId="5A5F384A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                  ||||||||</w:t>
      </w:r>
    </w:p>
    <w:p w14:paraId="11FF6679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Subject:      933 ACACTGAG</w:t>
      </w:r>
    </w:p>
    <w:p w14:paraId="0E0AF68B" w14:textId="77777777" w:rsidR="00BC733D" w:rsidRPr="00BC733D" w:rsidRDefault="00BC733D" w:rsidP="00065415">
      <w:pPr>
        <w:spacing w:after="0" w:line="180" w:lineRule="exact"/>
        <w:rPr>
          <w:rFonts w:ascii="Courier" w:hAnsi="Courier"/>
          <w:sz w:val="18"/>
          <w:szCs w:val="18"/>
        </w:rPr>
      </w:pPr>
    </w:p>
    <w:p w14:paraId="55A0EA04" w14:textId="77777777" w:rsidR="00BC733D" w:rsidRPr="00BC733D" w:rsidRDefault="00BC733D" w:rsidP="00065415">
      <w:pPr>
        <w:spacing w:after="0" w:line="180" w:lineRule="exact"/>
        <w:rPr>
          <w:rFonts w:ascii="Courier" w:hAnsi="Courier"/>
          <w:sz w:val="18"/>
          <w:szCs w:val="18"/>
        </w:rPr>
      </w:pPr>
    </w:p>
    <w:p w14:paraId="193E8C26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32. gi|298913992|emb|FQ219720.1| Rattus norvegicus TL0ABA43YH14 mRNA sequence</w:t>
      </w:r>
    </w:p>
    <w:p w14:paraId="20502C6A" w14:textId="026BB2C7" w:rsidR="00BC733D" w:rsidRPr="00BC733D" w:rsidRDefault="00C978E4" w:rsidP="00065415">
      <w:pPr>
        <w:spacing w:after="0" w:line="240" w:lineRule="auto"/>
        <w:rPr>
          <w:rFonts w:ascii="Courier" w:hAnsi="Courier"/>
          <w:sz w:val="18"/>
          <w:szCs w:val="18"/>
        </w:rPr>
      </w:pPr>
      <w:r>
        <w:rPr>
          <w:rFonts w:ascii="Courier" w:hAnsi="Courier"/>
          <w:sz w:val="18"/>
          <w:szCs w:val="18"/>
        </w:rPr>
        <w:tab/>
        <w:t>Length</w:t>
      </w:r>
      <w:r w:rsidR="00BC733D" w:rsidRPr="00BC733D">
        <w:rPr>
          <w:rFonts w:ascii="Courier" w:hAnsi="Courier"/>
          <w:sz w:val="18"/>
          <w:szCs w:val="18"/>
        </w:rPr>
        <w:t xml:space="preserve"> = 1201</w:t>
      </w:r>
    </w:p>
    <w:p w14:paraId="3EC4ABE9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Score = 163.6 bits (180), Expect = 3.6e-37</w:t>
      </w:r>
    </w:p>
    <w:p w14:paraId="1A03D579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Identities = 162/210 (77%), Positives = 162/210 (77%), Gaps = 0/210 (0%)</w:t>
      </w:r>
    </w:p>
    <w:p w14:paraId="202155E8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</w:p>
    <w:p w14:paraId="39E95BAE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  Query:      711 TGCTTATATTAAAAATTTCCTTTTGGAGAAAATAAGGGAACATAAAGAATCATTGGATGTTACAAT</w:t>
      </w:r>
      <w:r w:rsidRPr="000A0EA1">
        <w:rPr>
          <w:rFonts w:ascii="Courier" w:hAnsi="Courier"/>
          <w:sz w:val="18"/>
          <w:szCs w:val="18"/>
          <w:u w:val="single"/>
        </w:rPr>
        <w:t>TCCTCGGGACTT</w:t>
      </w:r>
      <w:r w:rsidRPr="000A0EA1">
        <w:rPr>
          <w:rFonts w:ascii="Courier" w:hAnsi="Courier"/>
          <w:strike/>
          <w:sz w:val="18"/>
          <w:szCs w:val="18"/>
          <w:u w:val="single"/>
        </w:rPr>
        <w:t>T</w:t>
      </w:r>
      <w:r w:rsidRPr="000A0EA1">
        <w:rPr>
          <w:rFonts w:ascii="Courier" w:hAnsi="Courier"/>
          <w:sz w:val="18"/>
          <w:szCs w:val="18"/>
          <w:u w:val="single"/>
        </w:rPr>
        <w:t>ATTGATTA</w:t>
      </w:r>
      <w:r w:rsidRPr="00BC733D">
        <w:rPr>
          <w:rFonts w:ascii="Courier" w:hAnsi="Courier"/>
          <w:sz w:val="18"/>
          <w:szCs w:val="18"/>
        </w:rPr>
        <w:t>TTTCCTAATTAAA</w:t>
      </w:r>
    </w:p>
    <w:p w14:paraId="486EF71B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                  ||||  |||||| | || ||||||| |||||||||  |||||| ||||||| ||||||||| ||| |||||||||||| |||||||| ||||||||| ||</w:t>
      </w:r>
    </w:p>
    <w:p w14:paraId="640A98EE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Subject:      181 TGCTGCTATTAAGAGTTACCTTTTGAAGAAAATAAAAGAACATGAAGAATCGTTGGATGTTTCAAATCCTCGGGACTTCATTGATTACTTCCTAATTCAA</w:t>
      </w:r>
    </w:p>
    <w:p w14:paraId="0599BF4D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</w:p>
    <w:p w14:paraId="764CA278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  Query:      811 GGAGCCCAGGAAGATGACAATCATCCTTTGAAAAATAATTTTGAACACCTGGCAATAACAGTGACTGATCTT</w:t>
      </w:r>
      <w:r w:rsidRPr="000A0EA1">
        <w:rPr>
          <w:rFonts w:ascii="Courier" w:hAnsi="Courier"/>
          <w:sz w:val="18"/>
          <w:szCs w:val="18"/>
          <w:u w:val="single"/>
        </w:rPr>
        <w:t>TTTATTGGTGG</w:t>
      </w:r>
      <w:r w:rsidRPr="000A0EA1">
        <w:rPr>
          <w:rFonts w:ascii="Courier" w:hAnsi="Courier"/>
          <w:strike/>
          <w:sz w:val="18"/>
          <w:szCs w:val="18"/>
          <w:u w:val="single"/>
        </w:rPr>
        <w:t>G</w:t>
      </w:r>
      <w:r w:rsidRPr="000A0EA1">
        <w:rPr>
          <w:rFonts w:ascii="Courier" w:hAnsi="Courier"/>
          <w:sz w:val="18"/>
          <w:szCs w:val="18"/>
          <w:u w:val="single"/>
        </w:rPr>
        <w:t>ACAGAG</w:t>
      </w:r>
      <w:r w:rsidRPr="00BC733D">
        <w:rPr>
          <w:rFonts w:ascii="Courier" w:hAnsi="Courier"/>
          <w:sz w:val="18"/>
          <w:szCs w:val="18"/>
        </w:rPr>
        <w:t>TCAATGAGCA</w:t>
      </w:r>
    </w:p>
    <w:p w14:paraId="7501C9F4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                   ||   |||||| ||| |||||| |   ||||  |||     ||||| ||||||||    |||||| || | ||||||||||| |||||| ||   ||| </w:t>
      </w:r>
    </w:p>
    <w:p w14:paraId="60AD994A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Subject:      281 AGATGTCAGGAAAATGGCAATCAGCAGATGAACTATACACAAGAACATCTGGCAATCCTGGTGACTAATTTGTTTATTGGTGGAACAGAGACATCAAGCT</w:t>
      </w:r>
    </w:p>
    <w:p w14:paraId="7EDE8B43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</w:p>
    <w:p w14:paraId="3A91924F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  Query:      911 CAACACTGAG</w:t>
      </w:r>
    </w:p>
    <w:p w14:paraId="7DA6BC09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                   ||| |||||</w:t>
      </w:r>
    </w:p>
    <w:p w14:paraId="00888F39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Subject:      381 TAACGCTGAG</w:t>
      </w:r>
    </w:p>
    <w:p w14:paraId="31DDD207" w14:textId="75CAFC0A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>33. gi|298911403|emb|FQ219491.1| Rattus norvegicus TL0ABA44YO14 mRNA sequence</w:t>
      </w:r>
    </w:p>
    <w:p w14:paraId="25CF1572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>Length = 1611</w:t>
      </w:r>
    </w:p>
    <w:p w14:paraId="14768FC5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Score = 163.6 bits (180), Expect = 3.6e-37</w:t>
      </w:r>
    </w:p>
    <w:p w14:paraId="23763021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Identities = 162/210 (77%), Positives = 162/210 (77%), Gaps = 0/210 (0%)</w:t>
      </w:r>
    </w:p>
    <w:p w14:paraId="08211CA0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</w:p>
    <w:p w14:paraId="7953CB8C" w14:textId="3E6ED8B5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  Query:      711 TGCTTATATTAAAAATTTCCTTTTGGAGAAAATAAGGGAACATAAAGAATCATTGGATGTTACAAT</w:t>
      </w:r>
      <w:r w:rsidR="000A0EA1" w:rsidRPr="000A0EA1">
        <w:rPr>
          <w:rFonts w:ascii="Courier" w:hAnsi="Courier"/>
          <w:sz w:val="18"/>
          <w:szCs w:val="18"/>
          <w:u w:val="single"/>
        </w:rPr>
        <w:t>TCCTCGGGACTT</w:t>
      </w:r>
      <w:r w:rsidR="000A0EA1" w:rsidRPr="000A0EA1">
        <w:rPr>
          <w:rFonts w:ascii="Courier" w:hAnsi="Courier"/>
          <w:strike/>
          <w:sz w:val="18"/>
          <w:szCs w:val="18"/>
          <w:u w:val="single"/>
        </w:rPr>
        <w:t>T</w:t>
      </w:r>
      <w:r w:rsidR="000A0EA1" w:rsidRPr="000A0EA1">
        <w:rPr>
          <w:rFonts w:ascii="Courier" w:hAnsi="Courier"/>
          <w:sz w:val="18"/>
          <w:szCs w:val="18"/>
          <w:u w:val="single"/>
        </w:rPr>
        <w:t>ATTGATTA</w:t>
      </w:r>
      <w:r w:rsidRPr="00BC733D">
        <w:rPr>
          <w:rFonts w:ascii="Courier" w:hAnsi="Courier"/>
          <w:sz w:val="18"/>
          <w:szCs w:val="18"/>
        </w:rPr>
        <w:t>TTTCCTAATTAAA</w:t>
      </w:r>
    </w:p>
    <w:p w14:paraId="1EB4C2DE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                  ||||  |||||| | || ||||||| |||||||||  |||||| ||||||| ||||||||| ||| |||||||||||| |||||||| ||||||||| ||</w:t>
      </w:r>
    </w:p>
    <w:p w14:paraId="17A48A67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Subject:      586 TGCTGCTATTAAGAGTTACCTTTTGAAGAAAATAAAAGAACATGAAGAATCGTTGGATGTTTCAAATCCTCGGGACTTCATTGATTACTTCCTAATTCAA</w:t>
      </w:r>
    </w:p>
    <w:p w14:paraId="1E5E5D66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</w:p>
    <w:p w14:paraId="2531CC93" w14:textId="0B1B7BB4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  Query:      811 GGAGCCCAGGAAGATGACAATCATCCTTTGAAAAATAATTTTGAACACCTGGCAATAACAGTGACTGATCTT</w:t>
      </w:r>
      <w:r w:rsidR="000A0EA1" w:rsidRPr="000A0EA1">
        <w:rPr>
          <w:rFonts w:ascii="Courier" w:hAnsi="Courier"/>
          <w:sz w:val="18"/>
          <w:szCs w:val="18"/>
          <w:u w:val="single"/>
        </w:rPr>
        <w:t>TTTATTGGTGG</w:t>
      </w:r>
      <w:r w:rsidR="000A0EA1" w:rsidRPr="000A0EA1">
        <w:rPr>
          <w:rFonts w:ascii="Courier" w:hAnsi="Courier"/>
          <w:strike/>
          <w:sz w:val="18"/>
          <w:szCs w:val="18"/>
          <w:u w:val="single"/>
        </w:rPr>
        <w:t>G</w:t>
      </w:r>
      <w:r w:rsidR="000A0EA1" w:rsidRPr="000A0EA1">
        <w:rPr>
          <w:rFonts w:ascii="Courier" w:hAnsi="Courier"/>
          <w:sz w:val="18"/>
          <w:szCs w:val="18"/>
          <w:u w:val="single"/>
        </w:rPr>
        <w:t>ACAGAG</w:t>
      </w:r>
      <w:r w:rsidRPr="00BC733D">
        <w:rPr>
          <w:rFonts w:ascii="Courier" w:hAnsi="Courier"/>
          <w:sz w:val="18"/>
          <w:szCs w:val="18"/>
        </w:rPr>
        <w:t>TCAATGAGCA</w:t>
      </w:r>
    </w:p>
    <w:p w14:paraId="0281F7ED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                   ||   |||||| ||| |||||| |   ||||  |||     ||||| ||||||||    |||||| || | ||||||||||| |||||| ||   ||| </w:t>
      </w:r>
    </w:p>
    <w:p w14:paraId="4F10EE60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Subject:      686 AGATGTCAGGAAAATGGCAATCAGCAGATGAACTATACACAAGAACATCTGGCAATCCTGGTGACTAATTTGTTTATTGGTGGAACAGAGACATCAAGCT</w:t>
      </w:r>
    </w:p>
    <w:p w14:paraId="5795CA51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</w:p>
    <w:p w14:paraId="287F766B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  Query:      911 CAACACTGAG</w:t>
      </w:r>
    </w:p>
    <w:p w14:paraId="3CEEBD6A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lastRenderedPageBreak/>
        <w:t xml:space="preserve">                        ||| |||||</w:t>
      </w:r>
    </w:p>
    <w:p w14:paraId="2DE55D7B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Subject:      786 TAACGCTGAG</w:t>
      </w:r>
    </w:p>
    <w:p w14:paraId="4CE3D90C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34. gi|298906205|emb|FQ219038.1| Rattus norvegicus TL0ABA48YC15 mRNA sequence</w:t>
      </w:r>
    </w:p>
    <w:p w14:paraId="5C0A859D" w14:textId="77777777" w:rsidR="00BC733D" w:rsidRPr="00BC733D" w:rsidRDefault="00BC733D" w:rsidP="00065415">
      <w:pPr>
        <w:spacing w:after="0" w:line="240" w:lineRule="auto"/>
        <w:ind w:firstLine="720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>Length = 1413</w:t>
      </w:r>
    </w:p>
    <w:p w14:paraId="1AB4B33A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Score = 163.6 bits (180), Expect = 3.6e-37</w:t>
      </w:r>
    </w:p>
    <w:p w14:paraId="214C6DB9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Identities = 162/210 (77%), Positives = 162/210 (77%), Gaps = 0/210 (0%)</w:t>
      </w:r>
    </w:p>
    <w:p w14:paraId="0C1A07C9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</w:p>
    <w:p w14:paraId="5DA958A0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  Query:      711 TGCTTATATTAAAAATTTCCTTTTGGAGAAAATAAGGGAACATAAAGAATCATTGGATGTTACAAT</w:t>
      </w:r>
      <w:r w:rsidRPr="000A0EA1">
        <w:rPr>
          <w:rFonts w:ascii="Courier" w:hAnsi="Courier"/>
          <w:sz w:val="18"/>
          <w:szCs w:val="18"/>
          <w:u w:val="single"/>
        </w:rPr>
        <w:t>TCCTCGGGACTT</w:t>
      </w:r>
      <w:r w:rsidRPr="000A0EA1">
        <w:rPr>
          <w:rFonts w:ascii="Courier" w:hAnsi="Courier"/>
          <w:strike/>
          <w:sz w:val="18"/>
          <w:szCs w:val="18"/>
          <w:u w:val="single"/>
        </w:rPr>
        <w:t>T</w:t>
      </w:r>
      <w:r w:rsidRPr="000A0EA1">
        <w:rPr>
          <w:rFonts w:ascii="Courier" w:hAnsi="Courier"/>
          <w:sz w:val="18"/>
          <w:szCs w:val="18"/>
          <w:u w:val="single"/>
        </w:rPr>
        <w:t>ATTGATTA</w:t>
      </w:r>
      <w:r w:rsidRPr="00BC733D">
        <w:rPr>
          <w:rFonts w:ascii="Courier" w:hAnsi="Courier"/>
          <w:sz w:val="18"/>
          <w:szCs w:val="18"/>
        </w:rPr>
        <w:t>TTTCCTAATTAAA</w:t>
      </w:r>
    </w:p>
    <w:p w14:paraId="44B9CB37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                  ||||  |||||| | || ||||||| |||||||||  |||||| ||||||| ||||||||| ||| |||||||||||| |||||||| ||||||||| ||</w:t>
      </w:r>
    </w:p>
    <w:p w14:paraId="26B5D5B3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Subject:      392 TGCTGCTATTAAGAGTTACCTTTTGAAGAAAATAAAAGAACATGAAGAATCGTTGGATGTTTCAAATCCTCGGGACTTCATTGATTACTTCCTAATTCAA</w:t>
      </w:r>
    </w:p>
    <w:p w14:paraId="28D3E9E7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</w:p>
    <w:p w14:paraId="64C10D65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  Query:      811 GGAGCCCAGGAAGATGACAATCATCCTTTGAAAAATAATTTTGAACACCTGGCAATAACAGTGACTGATCTT</w:t>
      </w:r>
      <w:r w:rsidRPr="000A0EA1">
        <w:rPr>
          <w:rFonts w:ascii="Courier" w:hAnsi="Courier"/>
          <w:sz w:val="18"/>
          <w:szCs w:val="18"/>
          <w:u w:val="single"/>
        </w:rPr>
        <w:t>TTTATTGGTGG</w:t>
      </w:r>
      <w:r w:rsidRPr="000A0EA1">
        <w:rPr>
          <w:rFonts w:ascii="Courier" w:hAnsi="Courier"/>
          <w:strike/>
          <w:sz w:val="18"/>
          <w:szCs w:val="18"/>
          <w:u w:val="single"/>
        </w:rPr>
        <w:t>G</w:t>
      </w:r>
      <w:r w:rsidRPr="000A0EA1">
        <w:rPr>
          <w:rFonts w:ascii="Courier" w:hAnsi="Courier"/>
          <w:sz w:val="18"/>
          <w:szCs w:val="18"/>
          <w:u w:val="single"/>
        </w:rPr>
        <w:t>ACAGAG</w:t>
      </w:r>
      <w:r w:rsidRPr="00BC733D">
        <w:rPr>
          <w:rFonts w:ascii="Courier" w:hAnsi="Courier"/>
          <w:sz w:val="18"/>
          <w:szCs w:val="18"/>
        </w:rPr>
        <w:t>TCAATGAGCA</w:t>
      </w:r>
    </w:p>
    <w:p w14:paraId="5D2BCAA9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                   ||   |||||| ||| |||||| |   ||||  |||     ||||| ||||||||    |||||| || | ||||||||||| |||||| ||   ||| </w:t>
      </w:r>
    </w:p>
    <w:p w14:paraId="740A8F9B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Subject:      492 AGATGTCAGGAAAATGGCAATCAGCAGATGAACTATACACAAGAACATCTGGCAATCCTGGTGACTAATTTGTTTATTGGTGGAACAGAGACATCAAGCT</w:t>
      </w:r>
    </w:p>
    <w:p w14:paraId="543421D2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</w:p>
    <w:p w14:paraId="6F026082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  Query:      911 CAACACTGAG</w:t>
      </w:r>
    </w:p>
    <w:p w14:paraId="493D58A8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                   ||| |||||</w:t>
      </w:r>
    </w:p>
    <w:p w14:paraId="517F0191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Subject:      592 TAACGCTGAG</w:t>
      </w:r>
    </w:p>
    <w:p w14:paraId="106BFE08" w14:textId="77777777" w:rsidR="00BC733D" w:rsidRPr="00BC733D" w:rsidRDefault="00BC733D" w:rsidP="00065415">
      <w:pPr>
        <w:spacing w:after="0" w:line="180" w:lineRule="exact"/>
        <w:rPr>
          <w:rFonts w:ascii="Courier" w:hAnsi="Courier"/>
          <w:sz w:val="18"/>
          <w:szCs w:val="18"/>
        </w:rPr>
      </w:pPr>
    </w:p>
    <w:p w14:paraId="19FD3108" w14:textId="77777777" w:rsidR="00BC733D" w:rsidRPr="00BC733D" w:rsidRDefault="00BC733D" w:rsidP="00065415">
      <w:pPr>
        <w:spacing w:after="0" w:line="180" w:lineRule="exact"/>
        <w:rPr>
          <w:rFonts w:ascii="Courier" w:hAnsi="Courier"/>
          <w:sz w:val="18"/>
          <w:szCs w:val="18"/>
        </w:rPr>
      </w:pPr>
    </w:p>
    <w:p w14:paraId="214EB542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35. gi|298903412|emb|FQ209627.1| Rattus norvegicus TL0ABA41YH11 mRNA sequence</w:t>
      </w:r>
    </w:p>
    <w:p w14:paraId="1C0D1617" w14:textId="1F2AF464" w:rsidR="00BC733D" w:rsidRPr="00BC733D" w:rsidRDefault="00BC733D" w:rsidP="00065415">
      <w:pPr>
        <w:spacing w:after="0" w:line="240" w:lineRule="auto"/>
        <w:ind w:firstLine="720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>Length = 1171</w:t>
      </w:r>
    </w:p>
    <w:p w14:paraId="3D152195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Score = 163.6 bits (180), Expect = 3.6e-37</w:t>
      </w:r>
    </w:p>
    <w:p w14:paraId="6EB637EE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Identities = 162/210 (77%), Positives = 162/210 (77%), Gaps = 0/210 (0%)</w:t>
      </w:r>
    </w:p>
    <w:p w14:paraId="5F8C8764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</w:p>
    <w:p w14:paraId="2D32F0C1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  Query:      711 TGCTTATATTAAAAATTTCCTTTTGGAGAAAATAAGGGAACATAAAGAATCATTGGATGTTACAAT</w:t>
      </w:r>
      <w:r w:rsidRPr="000A0EA1">
        <w:rPr>
          <w:rFonts w:ascii="Courier" w:hAnsi="Courier"/>
          <w:sz w:val="18"/>
          <w:szCs w:val="18"/>
          <w:u w:val="single"/>
        </w:rPr>
        <w:t>TCCTCGGGACTT</w:t>
      </w:r>
      <w:r w:rsidRPr="000A0EA1">
        <w:rPr>
          <w:rFonts w:ascii="Courier" w:hAnsi="Courier"/>
          <w:strike/>
          <w:sz w:val="18"/>
          <w:szCs w:val="18"/>
          <w:u w:val="single"/>
        </w:rPr>
        <w:t>T</w:t>
      </w:r>
      <w:r w:rsidRPr="000A0EA1">
        <w:rPr>
          <w:rFonts w:ascii="Courier" w:hAnsi="Courier"/>
          <w:sz w:val="18"/>
          <w:szCs w:val="18"/>
          <w:u w:val="single"/>
        </w:rPr>
        <w:t>ATTGATTA</w:t>
      </w:r>
      <w:r w:rsidRPr="00BC733D">
        <w:rPr>
          <w:rFonts w:ascii="Courier" w:hAnsi="Courier"/>
          <w:sz w:val="18"/>
          <w:szCs w:val="18"/>
        </w:rPr>
        <w:t>TTTCCTAATTAAA</w:t>
      </w:r>
    </w:p>
    <w:p w14:paraId="164AE565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                  ||||  |||||| | || ||||||| |||||||||  |||||| ||||||| ||||||||| ||| |||||||||||| |||||||| ||||||||| ||</w:t>
      </w:r>
    </w:p>
    <w:p w14:paraId="524F1FE5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Subject:      150 TGCTGCTATTAAGAGTTACCTTTTGAAGAAAATAAAAGAACATGAAGAATCGTTGGATGTTTCAAATCCTCGGGACTTCATTGATTACTTCCTAATTCAA</w:t>
      </w:r>
    </w:p>
    <w:p w14:paraId="4087639E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</w:p>
    <w:p w14:paraId="25056C8E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  Query:      811 GGAGCCCAGGAAGATGACAATCATCCTTTGAAAAATAATTTTGAACACCTGGCAATAACAGTGACTGATCTT</w:t>
      </w:r>
      <w:r w:rsidRPr="000A0EA1">
        <w:rPr>
          <w:rFonts w:ascii="Courier" w:hAnsi="Courier"/>
          <w:sz w:val="18"/>
          <w:szCs w:val="18"/>
          <w:u w:val="single"/>
        </w:rPr>
        <w:t>TTTATTGGTGG</w:t>
      </w:r>
      <w:r w:rsidRPr="000A0EA1">
        <w:rPr>
          <w:rFonts w:ascii="Courier" w:hAnsi="Courier"/>
          <w:strike/>
          <w:sz w:val="18"/>
          <w:szCs w:val="18"/>
          <w:u w:val="single"/>
        </w:rPr>
        <w:t>G</w:t>
      </w:r>
      <w:r w:rsidRPr="000A0EA1">
        <w:rPr>
          <w:rFonts w:ascii="Courier" w:hAnsi="Courier"/>
          <w:sz w:val="18"/>
          <w:szCs w:val="18"/>
          <w:u w:val="single"/>
        </w:rPr>
        <w:t>ACAGAG</w:t>
      </w:r>
      <w:r w:rsidRPr="00BC733D">
        <w:rPr>
          <w:rFonts w:ascii="Courier" w:hAnsi="Courier"/>
          <w:sz w:val="18"/>
          <w:szCs w:val="18"/>
        </w:rPr>
        <w:t>TCAATGAGCA</w:t>
      </w:r>
    </w:p>
    <w:p w14:paraId="5C225A5A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                   ||   |||||| ||| |||||| |   ||||  |||     ||||| ||||||||    |||||| || | ||||||||||| |||||| ||   ||| </w:t>
      </w:r>
    </w:p>
    <w:p w14:paraId="2CF11593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Subject:      250 AGATGTCAGGAAAATGGCAATCAGCAGATGAACTATACACAAGAACATCTGGCAATCCTGGTGACTAATTTGTTTATTGGTGGAACAGAGACATCAAGCT</w:t>
      </w:r>
    </w:p>
    <w:p w14:paraId="37D56AF1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</w:p>
    <w:p w14:paraId="11745E6B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  Query:      911 CAACACTGAG</w:t>
      </w:r>
    </w:p>
    <w:p w14:paraId="3856F18F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                   ||| |||||</w:t>
      </w:r>
    </w:p>
    <w:p w14:paraId="7A7DC7BF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Subject:      350 TAACGCTGAG</w:t>
      </w:r>
    </w:p>
    <w:p w14:paraId="257FB044" w14:textId="0733EFD1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>36. gi|293344208|ref|XR_085719.1| PREDICTED: Rattus norvegicus cytochrome P450, family 2, subfamily c, polypeptide 77, pseudogene (Cyp2c77-ps), miscRNA</w:t>
      </w:r>
    </w:p>
    <w:p w14:paraId="61E8D24A" w14:textId="4DEE5FCB" w:rsidR="00BC733D" w:rsidRPr="00BC733D" w:rsidRDefault="00BC733D" w:rsidP="00065415">
      <w:pPr>
        <w:spacing w:after="0" w:line="240" w:lineRule="auto"/>
        <w:ind w:firstLine="720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>Length = 1498</w:t>
      </w:r>
    </w:p>
    <w:p w14:paraId="3BD85519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Score = 163.6 bits (180), Expect = 3.6e-37</w:t>
      </w:r>
    </w:p>
    <w:p w14:paraId="75456F5A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Identities = 159/205 (77%), Positives = 159/205 (77%), Gaps = 0/205 (0%)</w:t>
      </w:r>
    </w:p>
    <w:p w14:paraId="03CDD6A5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</w:p>
    <w:p w14:paraId="0AB030AA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  Query:      716 ATATTAAAAATTTCCTTTTGGAGAAAATAAGGGAACATAAAGAATCATTGGATGTTACAATTCCTCG</w:t>
      </w:r>
      <w:r w:rsidRPr="000A0EA1">
        <w:rPr>
          <w:rFonts w:ascii="Courier" w:hAnsi="Courier"/>
          <w:sz w:val="18"/>
          <w:szCs w:val="18"/>
          <w:u w:val="single"/>
        </w:rPr>
        <w:t>GGACTTTATTGATTATT</w:t>
      </w:r>
      <w:r w:rsidRPr="00BC733D">
        <w:rPr>
          <w:rFonts w:ascii="Courier" w:hAnsi="Courier"/>
          <w:sz w:val="18"/>
          <w:szCs w:val="18"/>
        </w:rPr>
        <w:t>TCCTAATTAAAGGAGC</w:t>
      </w:r>
    </w:p>
    <w:p w14:paraId="2447B07E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                  |||||| ||| | |||| || |||||||||  || ||| |||||||| |||||||||||| ||||| ||||||||||||||||| |||||||||  |   </w:t>
      </w:r>
    </w:p>
    <w:p w14:paraId="6D4A973B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Subject:      723 ATATTAGAAACTACCTTCTGAAGAAAATAAAAGAGCATCAAGAATCACTGGATGTTACAAATCCTCAGGACTTTATTGATTATTACCTAATTAAGTGGAA</w:t>
      </w:r>
    </w:p>
    <w:p w14:paraId="61989AE2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</w:p>
    <w:p w14:paraId="367AB209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  Query:      816 CCAGGAAGATGACAATCATCCTTTGAAAAATAATTTTGAACACCTGGCAATAACAGTGACTGATCTTTTTATTGGTGGGACAGAGT</w:t>
      </w:r>
      <w:r w:rsidRPr="000A0EA1">
        <w:rPr>
          <w:rFonts w:ascii="Courier" w:hAnsi="Courier"/>
          <w:sz w:val="18"/>
          <w:szCs w:val="18"/>
          <w:u w:val="single"/>
        </w:rPr>
        <w:t>CAA</w:t>
      </w:r>
      <w:r w:rsidRPr="000A0EA1">
        <w:rPr>
          <w:rFonts w:ascii="Courier" w:hAnsi="Courier"/>
          <w:strike/>
          <w:sz w:val="18"/>
          <w:szCs w:val="18"/>
          <w:u w:val="single"/>
        </w:rPr>
        <w:t>TG</w:t>
      </w:r>
      <w:r w:rsidRPr="000A0EA1">
        <w:rPr>
          <w:rFonts w:ascii="Courier" w:hAnsi="Courier"/>
          <w:sz w:val="18"/>
          <w:szCs w:val="18"/>
          <w:u w:val="single"/>
        </w:rPr>
        <w:t>AGCACAACA</w:t>
      </w:r>
    </w:p>
    <w:p w14:paraId="1C0CC642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                   |||| | || ||||||  | || | ||  ||   ||||| || |  |||| || ||||||||| | |||  || |||||||||| |||  |||||||||</w:t>
      </w:r>
    </w:p>
    <w:p w14:paraId="311E944A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Subject:      823 GCAGGTAAATCACAATCCACATTCGGAATTTACACTTGAAAACTTATCAATCACTGTGACTGATTTGTTTGGTGCTGGGACAGAGACAACAAGCACAACA</w:t>
      </w:r>
    </w:p>
    <w:p w14:paraId="7D2BAB34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</w:p>
    <w:p w14:paraId="0F53DF4E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  Query:      916 </w:t>
      </w:r>
      <w:r w:rsidRPr="000A0EA1">
        <w:rPr>
          <w:rFonts w:ascii="Courier" w:hAnsi="Courier"/>
          <w:sz w:val="18"/>
          <w:szCs w:val="18"/>
          <w:u w:val="single"/>
        </w:rPr>
        <w:t>CTGAG</w:t>
      </w:r>
    </w:p>
    <w:p w14:paraId="1FAA7F17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                  |||||</w:t>
      </w:r>
    </w:p>
    <w:p w14:paraId="6ADA6155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lastRenderedPageBreak/>
        <w:t xml:space="preserve">     Subject:      923 CTGAG</w:t>
      </w:r>
    </w:p>
    <w:p w14:paraId="56D4DAC3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</w:p>
    <w:p w14:paraId="3ED93F6F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</w:p>
    <w:p w14:paraId="2F6361F0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37. gi|59808902|gb|BC089790.1| Rattus norvegicus cytochrome P450, family 2, subfamily c, polypeptide 12, mRNA (cDNA clone MGC:108649 IMAGE:7371667), complete cds</w:t>
      </w:r>
    </w:p>
    <w:p w14:paraId="12B0FB26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>Length = 1753</w:t>
      </w:r>
    </w:p>
    <w:p w14:paraId="2A9F94CE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Score = 163.6 bits (180), Expect = 3.6e-37</w:t>
      </w:r>
    </w:p>
    <w:p w14:paraId="471C7EEC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Identities = 162/210 (77%), Positives = 162/210 (77%), Gaps = 0/210 (0%)</w:t>
      </w:r>
    </w:p>
    <w:p w14:paraId="2B3E06A4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</w:p>
    <w:p w14:paraId="0591926E" w14:textId="5FE33568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  Query:      711 TGCTTATATTAAAAATTTCCTTTTGGAGAAAATAAGGGAACATAAAGAATCATTGGATGTTACAAT</w:t>
      </w:r>
      <w:r w:rsidR="000A0EA1" w:rsidRPr="000A0EA1">
        <w:rPr>
          <w:rFonts w:ascii="Courier" w:hAnsi="Courier"/>
          <w:sz w:val="18"/>
          <w:szCs w:val="18"/>
          <w:u w:val="single"/>
        </w:rPr>
        <w:t>TCCTCGGGACTT</w:t>
      </w:r>
      <w:r w:rsidR="000A0EA1" w:rsidRPr="000A0EA1">
        <w:rPr>
          <w:rFonts w:ascii="Courier" w:hAnsi="Courier"/>
          <w:strike/>
          <w:sz w:val="18"/>
          <w:szCs w:val="18"/>
          <w:u w:val="single"/>
        </w:rPr>
        <w:t>T</w:t>
      </w:r>
      <w:r w:rsidR="000A0EA1" w:rsidRPr="000A0EA1">
        <w:rPr>
          <w:rFonts w:ascii="Courier" w:hAnsi="Courier"/>
          <w:sz w:val="18"/>
          <w:szCs w:val="18"/>
          <w:u w:val="single"/>
        </w:rPr>
        <w:t>ATTGATTA</w:t>
      </w:r>
      <w:r w:rsidRPr="00BC733D">
        <w:rPr>
          <w:rFonts w:ascii="Courier" w:hAnsi="Courier"/>
          <w:sz w:val="18"/>
          <w:szCs w:val="18"/>
        </w:rPr>
        <w:t>TTTCCTAATTAAA</w:t>
      </w:r>
    </w:p>
    <w:p w14:paraId="3CAB3910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                  ||||  |||||| | || ||||||| |||||||||  |||||| ||||||| ||||||||| ||| |||||||||||| |||||||| ||||||||| ||</w:t>
      </w:r>
    </w:p>
    <w:p w14:paraId="0FB8F002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Subject:      719 TGCTGCTATTAAGAGTTACCTTTTGAAGAAAATAAAAGAACATGAAGAATCGTTGGATGTTTCAAATCCTCGGGACTTCATTGATTACTTCCTAATTCAA</w:t>
      </w:r>
    </w:p>
    <w:p w14:paraId="44DC445C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</w:p>
    <w:p w14:paraId="513749C6" w14:textId="216A1A72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  Query:      811 GGAGCCCAGGAAGATGACAATCATCCTTTGAAAAATAATTTTGAACACCTGGCAATAACAGTGACTGATCTT</w:t>
      </w:r>
      <w:r w:rsidR="000A0EA1" w:rsidRPr="000A0EA1">
        <w:rPr>
          <w:rFonts w:ascii="Courier" w:hAnsi="Courier"/>
          <w:sz w:val="18"/>
          <w:szCs w:val="18"/>
          <w:u w:val="single"/>
        </w:rPr>
        <w:t>TTTATTGGTGG</w:t>
      </w:r>
      <w:r w:rsidR="000A0EA1" w:rsidRPr="000A0EA1">
        <w:rPr>
          <w:rFonts w:ascii="Courier" w:hAnsi="Courier"/>
          <w:strike/>
          <w:sz w:val="18"/>
          <w:szCs w:val="18"/>
          <w:u w:val="single"/>
        </w:rPr>
        <w:t>G</w:t>
      </w:r>
      <w:r w:rsidR="000A0EA1" w:rsidRPr="000A0EA1">
        <w:rPr>
          <w:rFonts w:ascii="Courier" w:hAnsi="Courier"/>
          <w:sz w:val="18"/>
          <w:szCs w:val="18"/>
          <w:u w:val="single"/>
        </w:rPr>
        <w:t>ACAGAG</w:t>
      </w:r>
      <w:r w:rsidRPr="00BC733D">
        <w:rPr>
          <w:rFonts w:ascii="Courier" w:hAnsi="Courier"/>
          <w:sz w:val="18"/>
          <w:szCs w:val="18"/>
        </w:rPr>
        <w:t>TCAATGAGCA</w:t>
      </w:r>
    </w:p>
    <w:p w14:paraId="51160E4A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                   ||   |||||| ||| |||||| |   ||||  |||     ||||| ||||||||    |||||| || | ||||||||||| |||||| ||   ||| </w:t>
      </w:r>
    </w:p>
    <w:p w14:paraId="562F1329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Subject:      819 AGATGTCAGGAAAATGGCAATCAGCAGATGAACTATACACAAGAACATCTGGCAATCCTGGTGACTAATTTGTTTATTGGTGGAACAGAGACATCAAGCT</w:t>
      </w:r>
    </w:p>
    <w:p w14:paraId="66FEE369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</w:p>
    <w:p w14:paraId="5B6712FA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  Query:      911 CAACACTGAG</w:t>
      </w:r>
    </w:p>
    <w:p w14:paraId="1C4FE6E0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                   ||| |||||</w:t>
      </w:r>
    </w:p>
    <w:p w14:paraId="4058E1FD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Subject:      919 TAACGCTGAG</w:t>
      </w:r>
    </w:p>
    <w:p w14:paraId="2CE26CBF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</w:p>
    <w:p w14:paraId="057299F5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</w:p>
    <w:p w14:paraId="1888F2D2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38. gi|13994165|ref|NM_031572.1| Rattus norvegicus cytochrome P450, family 2, subfamily c, polypeptide 12 (Cyp2c12), mRNA </w:t>
      </w:r>
    </w:p>
    <w:p w14:paraId="58D81936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&gt;gi|203681|gb|J03786.1|RATCY45FS Rat cytochrome P-450 (female-specific and growth hormone-inducible) mRNA, complete cds</w:t>
      </w:r>
    </w:p>
    <w:p w14:paraId="01725EBD" w14:textId="4CDDC2D1" w:rsidR="00BC733D" w:rsidRPr="00BC733D" w:rsidRDefault="00BC733D" w:rsidP="00065415">
      <w:pPr>
        <w:spacing w:after="0" w:line="240" w:lineRule="auto"/>
        <w:ind w:firstLine="720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>Length = 1714</w:t>
      </w:r>
    </w:p>
    <w:p w14:paraId="1BA931D5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Score = 163.6 bits (180), Expect = 3.6e-37</w:t>
      </w:r>
    </w:p>
    <w:p w14:paraId="44E9828F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Identities = 162/210 (77%), Positives = 162/210 (77%), Gaps = 0/210 (0%)</w:t>
      </w:r>
    </w:p>
    <w:p w14:paraId="4D42868C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</w:p>
    <w:p w14:paraId="0C307BE2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  Query:      711 TGCTTATATTAAAAATTTCCTTTTGGAGAAAATAAGGGAACATAAAGAATCATTGGATGTTACAAT</w:t>
      </w:r>
      <w:r w:rsidRPr="000A0EA1">
        <w:rPr>
          <w:rFonts w:ascii="Courier" w:hAnsi="Courier"/>
          <w:sz w:val="18"/>
          <w:szCs w:val="18"/>
          <w:u w:val="single"/>
        </w:rPr>
        <w:t>TCCTCGGGACTT</w:t>
      </w:r>
      <w:r w:rsidRPr="000A0EA1">
        <w:rPr>
          <w:rFonts w:ascii="Courier" w:hAnsi="Courier"/>
          <w:strike/>
          <w:sz w:val="18"/>
          <w:szCs w:val="18"/>
          <w:u w:val="single"/>
        </w:rPr>
        <w:t>T</w:t>
      </w:r>
      <w:r w:rsidRPr="000A0EA1">
        <w:rPr>
          <w:rFonts w:ascii="Courier" w:hAnsi="Courier"/>
          <w:sz w:val="18"/>
          <w:szCs w:val="18"/>
          <w:u w:val="single"/>
        </w:rPr>
        <w:t>ATTGATTA</w:t>
      </w:r>
      <w:r w:rsidRPr="00BC733D">
        <w:rPr>
          <w:rFonts w:ascii="Courier" w:hAnsi="Courier"/>
          <w:sz w:val="18"/>
          <w:szCs w:val="18"/>
        </w:rPr>
        <w:t>TTTCCTAATTAAA</w:t>
      </w:r>
    </w:p>
    <w:p w14:paraId="3B0D4A78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                  ||||  |||||| | || ||||||| |||||||||  |||||| ||||||| ||||||||| ||| |||||||||||| |||||||| ||||||||| ||</w:t>
      </w:r>
    </w:p>
    <w:p w14:paraId="07EEAE5F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Subject:      711 TGCTGCTATTAAGAGTTACCTTTTGAAGAAAATAAAAGAACATGAAGAATCGTTGGATGTTTCAAATCCTCGGGACTTCATTGATTACTTCCTAATTCAA</w:t>
      </w:r>
    </w:p>
    <w:p w14:paraId="6AA41EA4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</w:p>
    <w:p w14:paraId="35387942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  Query:      811 GGAGCCCAGGAAGATGACAATCATCCTTTGAAAAATAATTTTGAACACCTGGCAATAACAGTGACTGATCTT</w:t>
      </w:r>
      <w:r w:rsidRPr="000A0EA1">
        <w:rPr>
          <w:rFonts w:ascii="Courier" w:hAnsi="Courier"/>
          <w:sz w:val="18"/>
          <w:szCs w:val="18"/>
          <w:u w:val="single"/>
        </w:rPr>
        <w:t>TTTATTGGTGG</w:t>
      </w:r>
      <w:r w:rsidRPr="000A0EA1">
        <w:rPr>
          <w:rFonts w:ascii="Courier" w:hAnsi="Courier"/>
          <w:strike/>
          <w:sz w:val="18"/>
          <w:szCs w:val="18"/>
          <w:u w:val="single"/>
        </w:rPr>
        <w:t>G</w:t>
      </w:r>
      <w:r w:rsidRPr="000A0EA1">
        <w:rPr>
          <w:rFonts w:ascii="Courier" w:hAnsi="Courier"/>
          <w:sz w:val="18"/>
          <w:szCs w:val="18"/>
          <w:u w:val="single"/>
        </w:rPr>
        <w:t>ACAGAG</w:t>
      </w:r>
      <w:r w:rsidRPr="00BC733D">
        <w:rPr>
          <w:rFonts w:ascii="Courier" w:hAnsi="Courier"/>
          <w:sz w:val="18"/>
          <w:szCs w:val="18"/>
        </w:rPr>
        <w:t>TCAATGAGCA</w:t>
      </w:r>
    </w:p>
    <w:p w14:paraId="5290A03C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                   ||   |||||| ||| |||||| |   ||||  |||     ||||| ||||||||    |||||| || | ||||||||||| |||||| ||   ||| </w:t>
      </w:r>
    </w:p>
    <w:p w14:paraId="115FEDAC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Subject:      811 AGATGTCAGGAAAATGGCAATCAGCAGATGAACTATACACAAGAACATCTGGCAATCCTGGTGACTAATTTGTTTATTGGTGGAACAGAGACATCAAGCT</w:t>
      </w:r>
    </w:p>
    <w:p w14:paraId="282DAB17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</w:p>
    <w:p w14:paraId="7B094F65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  Query:      911 CAACACTGAG</w:t>
      </w:r>
    </w:p>
    <w:p w14:paraId="2F37BED1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                   ||| |||||</w:t>
      </w:r>
    </w:p>
    <w:p w14:paraId="08A02BC6" w14:textId="77777777" w:rsidR="00BC733D" w:rsidRPr="00BC733D" w:rsidRDefault="00BC733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BC733D">
        <w:rPr>
          <w:rFonts w:ascii="Courier" w:hAnsi="Courier"/>
          <w:sz w:val="18"/>
          <w:szCs w:val="18"/>
        </w:rPr>
        <w:t xml:space="preserve">     Subject:      911 TAACGCTGAG</w:t>
      </w:r>
    </w:p>
    <w:p w14:paraId="7AA2F3DF" w14:textId="77777777" w:rsidR="00D25B2D" w:rsidRPr="00091DFF" w:rsidRDefault="00D25B2D" w:rsidP="00065415">
      <w:pPr>
        <w:spacing w:after="0" w:line="240" w:lineRule="auto"/>
        <w:rPr>
          <w:rFonts w:ascii="Courier" w:hAnsi="Courier"/>
          <w:sz w:val="18"/>
          <w:szCs w:val="18"/>
        </w:rPr>
      </w:pPr>
    </w:p>
    <w:p w14:paraId="170974DF" w14:textId="77777777" w:rsidR="00091DFF" w:rsidRPr="00091DFF" w:rsidRDefault="00091DFF" w:rsidP="00065415">
      <w:pPr>
        <w:spacing w:after="0" w:line="240" w:lineRule="auto"/>
        <w:rPr>
          <w:rFonts w:ascii="Courier" w:hAnsi="Courier"/>
          <w:sz w:val="18"/>
          <w:szCs w:val="18"/>
        </w:rPr>
      </w:pPr>
    </w:p>
    <w:p w14:paraId="41AD6B01" w14:textId="1F871A0D" w:rsidR="00D25B2D" w:rsidRPr="00091DFF" w:rsidRDefault="00C86065" w:rsidP="00065415">
      <w:pPr>
        <w:spacing w:after="0" w:line="240" w:lineRule="auto"/>
        <w:rPr>
          <w:rFonts w:ascii="Courier" w:hAnsi="Courier"/>
          <w:b/>
          <w:sz w:val="18"/>
          <w:szCs w:val="18"/>
        </w:rPr>
      </w:pPr>
      <w:r>
        <w:rPr>
          <w:rFonts w:ascii="Courier" w:hAnsi="Courier"/>
          <w:b/>
          <w:sz w:val="18"/>
          <w:szCs w:val="18"/>
        </w:rPr>
        <w:t xml:space="preserve">EXAMPLES OF RECORDS </w:t>
      </w:r>
      <w:r w:rsidR="00726074">
        <w:rPr>
          <w:rFonts w:ascii="Courier" w:hAnsi="Courier"/>
          <w:b/>
          <w:sz w:val="18"/>
          <w:szCs w:val="18"/>
        </w:rPr>
        <w:t xml:space="preserve">WITH SOME HOMOLOGY BUT </w:t>
      </w:r>
      <w:r w:rsidR="00D25B2D" w:rsidRPr="00091DFF">
        <w:rPr>
          <w:rFonts w:ascii="Courier" w:hAnsi="Courier"/>
          <w:b/>
          <w:sz w:val="18"/>
          <w:szCs w:val="18"/>
        </w:rPr>
        <w:t>NO SECOND FLANKING REGION:</w:t>
      </w:r>
    </w:p>
    <w:p w14:paraId="02B44A12" w14:textId="77777777" w:rsidR="006421D8" w:rsidRDefault="006421D8" w:rsidP="00065415">
      <w:pPr>
        <w:spacing w:after="0" w:line="240" w:lineRule="auto"/>
        <w:rPr>
          <w:rFonts w:ascii="Courier" w:hAnsi="Courier"/>
          <w:sz w:val="18"/>
          <w:szCs w:val="18"/>
        </w:rPr>
      </w:pPr>
    </w:p>
    <w:p w14:paraId="598A4012" w14:textId="77777777" w:rsidR="006421D8" w:rsidRDefault="006421D8" w:rsidP="00065415">
      <w:pPr>
        <w:spacing w:after="0" w:line="240" w:lineRule="auto"/>
        <w:rPr>
          <w:rFonts w:ascii="Courier" w:hAnsi="Courier"/>
          <w:sz w:val="18"/>
          <w:szCs w:val="18"/>
        </w:rPr>
      </w:pPr>
    </w:p>
    <w:p w14:paraId="34EED157" w14:textId="77777777" w:rsidR="00D25B2D" w:rsidRPr="00D25B2D" w:rsidRDefault="00D25B2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D25B2D">
        <w:rPr>
          <w:rFonts w:ascii="Courier" w:hAnsi="Courier"/>
          <w:sz w:val="18"/>
          <w:szCs w:val="18"/>
        </w:rPr>
        <w:t>190. gi|293344727|ref|XM_001080345.2| PREDICTED: Rattus norvegicus cytochrome P450, family 2, subfamily c, polypeptide 79 (Cyp2c79), partial mRNA</w:t>
      </w:r>
    </w:p>
    <w:p w14:paraId="1B14AAEF" w14:textId="72879E1F" w:rsidR="00D25B2D" w:rsidRPr="00D25B2D" w:rsidRDefault="00D25B2D" w:rsidP="00065415">
      <w:pPr>
        <w:spacing w:after="0" w:line="240" w:lineRule="auto"/>
        <w:ind w:firstLine="720"/>
        <w:rPr>
          <w:rFonts w:ascii="Courier" w:hAnsi="Courier"/>
          <w:sz w:val="18"/>
          <w:szCs w:val="18"/>
        </w:rPr>
      </w:pPr>
      <w:r w:rsidRPr="00D25B2D">
        <w:rPr>
          <w:rFonts w:ascii="Courier" w:hAnsi="Courier"/>
          <w:sz w:val="18"/>
          <w:szCs w:val="18"/>
        </w:rPr>
        <w:t>Length = 961</w:t>
      </w:r>
    </w:p>
    <w:p w14:paraId="02EE421C" w14:textId="77777777" w:rsidR="00D25B2D" w:rsidRPr="00D25B2D" w:rsidRDefault="00D25B2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D25B2D">
        <w:rPr>
          <w:rFonts w:ascii="Courier" w:hAnsi="Courier"/>
          <w:sz w:val="18"/>
          <w:szCs w:val="18"/>
        </w:rPr>
        <w:t xml:space="preserve">     Score = 82.4 bits (90), Expect = 9.4e-13</w:t>
      </w:r>
    </w:p>
    <w:p w14:paraId="096AD0E4" w14:textId="77777777" w:rsidR="00D25B2D" w:rsidRPr="00D25B2D" w:rsidRDefault="00D25B2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D25B2D">
        <w:rPr>
          <w:rFonts w:ascii="Courier" w:hAnsi="Courier"/>
          <w:sz w:val="18"/>
          <w:szCs w:val="18"/>
        </w:rPr>
        <w:t xml:space="preserve">     Identities = 143/205 (69%), Positives = 143/205 (69%), Gaps = 10/205 (4%)</w:t>
      </w:r>
    </w:p>
    <w:p w14:paraId="61DC6E74" w14:textId="77777777" w:rsidR="00D25B2D" w:rsidRPr="00D25B2D" w:rsidRDefault="00D25B2D" w:rsidP="00065415">
      <w:pPr>
        <w:spacing w:after="0" w:line="240" w:lineRule="auto"/>
        <w:rPr>
          <w:rFonts w:ascii="Courier" w:hAnsi="Courier"/>
          <w:sz w:val="18"/>
          <w:szCs w:val="18"/>
        </w:rPr>
      </w:pPr>
    </w:p>
    <w:p w14:paraId="60864EBE" w14:textId="77777777" w:rsidR="00D25B2D" w:rsidRPr="00D25B2D" w:rsidRDefault="00D25B2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D25B2D">
        <w:rPr>
          <w:rFonts w:ascii="Courier" w:hAnsi="Courier"/>
          <w:sz w:val="18"/>
          <w:szCs w:val="18"/>
        </w:rPr>
        <w:t xml:space="preserve">       Query:      721 AAAAATTTCCTTTTGGAGAAAATAAGGGAACATAAAGAATCATTGGATGTTACAAT</w:t>
      </w:r>
      <w:r w:rsidRPr="00D25B2D">
        <w:rPr>
          <w:rFonts w:ascii="Courier" w:hAnsi="Courier"/>
          <w:sz w:val="18"/>
          <w:szCs w:val="18"/>
          <w:u w:val="single"/>
        </w:rPr>
        <w:t>TCCTCGGGACTTTATTGATT</w:t>
      </w:r>
      <w:r w:rsidRPr="00D25B2D">
        <w:rPr>
          <w:rFonts w:ascii="Courier" w:hAnsi="Courier"/>
          <w:sz w:val="18"/>
          <w:szCs w:val="18"/>
        </w:rPr>
        <w:t>ATTTCCTAATTA--AAGGAGCCCA</w:t>
      </w:r>
    </w:p>
    <w:p w14:paraId="1B87AE2F" w14:textId="77777777" w:rsidR="00D25B2D" w:rsidRPr="00D25B2D" w:rsidRDefault="00D25B2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D25B2D">
        <w:rPr>
          <w:rFonts w:ascii="Courier" w:hAnsi="Courier"/>
          <w:sz w:val="18"/>
          <w:szCs w:val="18"/>
        </w:rPr>
        <w:t xml:space="preserve">                       ||| ||| | ||||||  ||| |||   | ||| |||| ||| ||||| |||  | |||||||||||||||||||| |||||| || |  | ||||  ||</w:t>
      </w:r>
    </w:p>
    <w:p w14:paraId="3F320EC6" w14:textId="77777777" w:rsidR="00D25B2D" w:rsidRPr="00D25B2D" w:rsidRDefault="00D25B2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D25B2D">
        <w:rPr>
          <w:rFonts w:ascii="Courier" w:hAnsi="Courier"/>
          <w:sz w:val="18"/>
          <w:szCs w:val="18"/>
        </w:rPr>
        <w:lastRenderedPageBreak/>
        <w:t xml:space="preserve">     Subject:      721 AAACATTACTTTTTGGCCAAAGTAATACAGCATCAAGAGTCACTGGATATTAACAATCCTCGGGACTTTATTGATTGTTTCCTGATCAAGATGGAG--CA</w:t>
      </w:r>
    </w:p>
    <w:p w14:paraId="7E6DA9A1" w14:textId="77777777" w:rsidR="00D25B2D" w:rsidRPr="00D25B2D" w:rsidRDefault="00D25B2D" w:rsidP="00065415">
      <w:pPr>
        <w:spacing w:after="0" w:line="240" w:lineRule="auto"/>
        <w:rPr>
          <w:rFonts w:ascii="Courier" w:hAnsi="Courier"/>
          <w:sz w:val="18"/>
          <w:szCs w:val="18"/>
        </w:rPr>
      </w:pPr>
    </w:p>
    <w:p w14:paraId="50116E50" w14:textId="77777777" w:rsidR="00D25B2D" w:rsidRPr="00D25B2D" w:rsidRDefault="00D25B2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D25B2D">
        <w:rPr>
          <w:rFonts w:ascii="Courier" w:hAnsi="Courier"/>
          <w:sz w:val="18"/>
          <w:szCs w:val="18"/>
        </w:rPr>
        <w:t xml:space="preserve">       Query:      819 GGAAGATGACAATCATCCTTTGAAAAA---TAATTTTGAACACCTGGCAATAACAGTGACTGATCTTTTTATTGGTGGGACAGAGTCAATGAGCACAACA</w:t>
      </w:r>
    </w:p>
    <w:p w14:paraId="47C1D166" w14:textId="77777777" w:rsidR="00D25B2D" w:rsidRPr="00D25B2D" w:rsidRDefault="00D25B2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D25B2D">
        <w:rPr>
          <w:rFonts w:ascii="Courier" w:hAnsi="Courier"/>
          <w:sz w:val="18"/>
          <w:szCs w:val="18"/>
        </w:rPr>
        <w:t xml:space="preserve">                       |||| |  |||   | ||   || | |   || || |||  || ||    | ||||   ||||||| |||  || |||||||||| |||  || ||||| </w:t>
      </w:r>
    </w:p>
    <w:p w14:paraId="718B03D4" w14:textId="77777777" w:rsidR="00D25B2D" w:rsidRPr="00D25B2D" w:rsidRDefault="00D25B2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D25B2D">
        <w:rPr>
          <w:rFonts w:ascii="Courier" w:hAnsi="Courier"/>
          <w:sz w:val="18"/>
          <w:szCs w:val="18"/>
        </w:rPr>
        <w:t xml:space="preserve">     Subject:      819 GGAAAAACACA---ACCCAAAGACAGAGTTTACTTGTGAGAACTTGATCTTCACAGCATCTGATCTCTTTGCTGCTGGGACAGAGACAACTAGTACAACC</w:t>
      </w:r>
    </w:p>
    <w:p w14:paraId="7D1ECAAE" w14:textId="77777777" w:rsidR="00D25B2D" w:rsidRPr="00D25B2D" w:rsidRDefault="00D25B2D" w:rsidP="00065415">
      <w:pPr>
        <w:spacing w:after="0" w:line="240" w:lineRule="auto"/>
        <w:rPr>
          <w:rFonts w:ascii="Courier" w:hAnsi="Courier"/>
          <w:sz w:val="18"/>
          <w:szCs w:val="18"/>
        </w:rPr>
      </w:pPr>
    </w:p>
    <w:p w14:paraId="2152805B" w14:textId="77777777" w:rsidR="00D25B2D" w:rsidRPr="00D25B2D" w:rsidRDefault="00D25B2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D25B2D">
        <w:rPr>
          <w:rFonts w:ascii="Courier" w:hAnsi="Courier"/>
          <w:sz w:val="18"/>
          <w:szCs w:val="18"/>
        </w:rPr>
        <w:t xml:space="preserve">       Query:      916 CTGAG</w:t>
      </w:r>
    </w:p>
    <w:p w14:paraId="7512E25F" w14:textId="77777777" w:rsidR="00D25B2D" w:rsidRPr="00D25B2D" w:rsidRDefault="00D25B2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D25B2D">
        <w:rPr>
          <w:rFonts w:ascii="Courier" w:hAnsi="Courier"/>
          <w:sz w:val="18"/>
          <w:szCs w:val="18"/>
        </w:rPr>
        <w:t xml:space="preserve">                       |||||</w:t>
      </w:r>
    </w:p>
    <w:p w14:paraId="70834301" w14:textId="77777777" w:rsidR="00D25B2D" w:rsidRPr="00D25B2D" w:rsidRDefault="00D25B2D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D25B2D">
        <w:rPr>
          <w:rFonts w:ascii="Courier" w:hAnsi="Courier"/>
          <w:sz w:val="18"/>
          <w:szCs w:val="18"/>
        </w:rPr>
        <w:t xml:space="preserve">     Subject:      916 CTGAG</w:t>
      </w:r>
    </w:p>
    <w:p w14:paraId="016AA051" w14:textId="77777777" w:rsidR="00156950" w:rsidRPr="00091DFF" w:rsidRDefault="00156950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091DFF">
        <w:rPr>
          <w:rFonts w:ascii="Courier" w:hAnsi="Courier"/>
          <w:sz w:val="18"/>
          <w:szCs w:val="18"/>
        </w:rPr>
        <w:t>194. gi|117558352|gb|BC127503.1| Rattus norvegicus cytochrome P450, family 2, subfamily c, polypeptide 7, mRNA (cDNA clone MGC:156667 IMAGE:7371672), complete cds</w:t>
      </w:r>
    </w:p>
    <w:p w14:paraId="7294F493" w14:textId="77777777" w:rsidR="00156950" w:rsidRPr="00091DFF" w:rsidRDefault="00156950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091DFF">
        <w:rPr>
          <w:rFonts w:ascii="Courier" w:hAnsi="Courier"/>
          <w:sz w:val="18"/>
          <w:szCs w:val="18"/>
        </w:rPr>
        <w:t xml:space="preserve">     Length = 1808</w:t>
      </w:r>
    </w:p>
    <w:p w14:paraId="5777B199" w14:textId="77777777" w:rsidR="00156950" w:rsidRPr="00091DFF" w:rsidRDefault="00156950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091DFF">
        <w:rPr>
          <w:rFonts w:ascii="Courier" w:hAnsi="Courier"/>
          <w:sz w:val="18"/>
          <w:szCs w:val="18"/>
        </w:rPr>
        <w:t xml:space="preserve">     Score = 80.6 bits (88), Expect = 3.3e-12</w:t>
      </w:r>
    </w:p>
    <w:p w14:paraId="25E52C40" w14:textId="77777777" w:rsidR="00156950" w:rsidRPr="00091DFF" w:rsidRDefault="00156950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091DFF">
        <w:rPr>
          <w:rFonts w:ascii="Courier" w:hAnsi="Courier"/>
          <w:sz w:val="18"/>
          <w:szCs w:val="18"/>
        </w:rPr>
        <w:t xml:space="preserve">     Identities = 141/200 (70%), Positives = 141/200 (70%), Gaps = 24/200 (12%)</w:t>
      </w:r>
    </w:p>
    <w:p w14:paraId="63DF5BC7" w14:textId="77777777" w:rsidR="00156950" w:rsidRPr="00091DFF" w:rsidRDefault="00156950" w:rsidP="00065415">
      <w:pPr>
        <w:spacing w:after="0" w:line="240" w:lineRule="auto"/>
        <w:rPr>
          <w:rFonts w:ascii="Courier" w:hAnsi="Courier"/>
          <w:sz w:val="18"/>
          <w:szCs w:val="18"/>
        </w:rPr>
      </w:pPr>
    </w:p>
    <w:p w14:paraId="0AD0DAE8" w14:textId="77777777" w:rsidR="00156950" w:rsidRPr="00091DFF" w:rsidRDefault="00156950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091DFF">
        <w:rPr>
          <w:rFonts w:ascii="Courier" w:hAnsi="Courier"/>
          <w:sz w:val="18"/>
          <w:szCs w:val="18"/>
        </w:rPr>
        <w:t xml:space="preserve">       Query:      733 TTGGAGAAAATAAGGGAACATAAA</w:t>
      </w:r>
      <w:r w:rsidRPr="00091DFF">
        <w:rPr>
          <w:rFonts w:ascii="Courier" w:hAnsi="Courier"/>
          <w:sz w:val="18"/>
          <w:szCs w:val="18"/>
          <w:u w:val="single"/>
        </w:rPr>
        <w:t>GAATCATTGGATGTTACAA</w:t>
      </w:r>
      <w:r w:rsidRPr="00091DFF">
        <w:rPr>
          <w:rFonts w:ascii="Courier" w:hAnsi="Courier"/>
          <w:sz w:val="18"/>
          <w:szCs w:val="18"/>
        </w:rPr>
        <w:t>TTCCTCGGGACTTTATTGATTATTTCCTAATTAAAGGAGCCCAGGAAGATGACAATC</w:t>
      </w:r>
    </w:p>
    <w:p w14:paraId="096AA231" w14:textId="77777777" w:rsidR="00156950" w:rsidRPr="00091DFF" w:rsidRDefault="00156950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091DFF">
        <w:rPr>
          <w:rFonts w:ascii="Courier" w:hAnsi="Courier"/>
          <w:sz w:val="18"/>
          <w:szCs w:val="18"/>
        </w:rPr>
        <w:t xml:space="preserve">                       ||| ||||||||   |||||  | |||||||||||||||||||  ||||| || ||| ||||||||| ||| ||||||  |   |||| |    |||| |</w:t>
      </w:r>
    </w:p>
    <w:p w14:paraId="5ADCF636" w14:textId="77777777" w:rsidR="00156950" w:rsidRPr="00091DFF" w:rsidRDefault="00156950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091DFF">
        <w:rPr>
          <w:rFonts w:ascii="Courier" w:hAnsi="Courier"/>
          <w:sz w:val="18"/>
          <w:szCs w:val="18"/>
        </w:rPr>
        <w:t xml:space="preserve">     Subject:      793 TTGAAGAAAATAGAAGAACACCAGGAATCATTGGATGTTACAAACCCTCGTGATTTTGTTGATTATTACCTGATTAAACAAAAACAGGCA---AACAA-C</w:t>
      </w:r>
    </w:p>
    <w:p w14:paraId="69DE493C" w14:textId="77777777" w:rsidR="00156950" w:rsidRPr="00091DFF" w:rsidRDefault="00156950" w:rsidP="00065415">
      <w:pPr>
        <w:spacing w:after="0" w:line="240" w:lineRule="auto"/>
        <w:rPr>
          <w:rFonts w:ascii="Courier" w:hAnsi="Courier"/>
          <w:sz w:val="18"/>
          <w:szCs w:val="18"/>
        </w:rPr>
      </w:pPr>
    </w:p>
    <w:p w14:paraId="0FAC77EA" w14:textId="77777777" w:rsidR="00156950" w:rsidRPr="00091DFF" w:rsidRDefault="00156950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091DFF">
        <w:rPr>
          <w:rFonts w:ascii="Courier" w:hAnsi="Courier"/>
          <w:sz w:val="18"/>
          <w:szCs w:val="18"/>
        </w:rPr>
        <w:t xml:space="preserve">       Query:      833 ATCCTTTGAAAAAT---AATTT-----TGAACACCTG----GCAATAACAGTGACTGATCTTTTTATTGGTGGGACAGAGT</w:t>
      </w:r>
      <w:r w:rsidRPr="00156950">
        <w:rPr>
          <w:rFonts w:ascii="Courier" w:hAnsi="Courier"/>
          <w:sz w:val="18"/>
          <w:szCs w:val="18"/>
          <w:u w:val="single"/>
        </w:rPr>
        <w:t>CAATGAGCACAACA</w:t>
      </w:r>
      <w:r w:rsidRPr="00091DFF">
        <w:rPr>
          <w:rFonts w:ascii="Courier" w:hAnsi="Courier"/>
          <w:sz w:val="18"/>
          <w:szCs w:val="18"/>
        </w:rPr>
        <w:t>C</w:t>
      </w:r>
      <w:r w:rsidRPr="00156950">
        <w:rPr>
          <w:rFonts w:ascii="Courier" w:hAnsi="Courier"/>
          <w:sz w:val="18"/>
          <w:szCs w:val="18"/>
          <w:u w:val="single"/>
        </w:rPr>
        <w:t>TGAG</w:t>
      </w:r>
    </w:p>
    <w:p w14:paraId="6680FBCF" w14:textId="77777777" w:rsidR="00156950" w:rsidRPr="00091DFF" w:rsidRDefault="00156950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091DFF">
        <w:rPr>
          <w:rFonts w:ascii="Courier" w:hAnsi="Courier"/>
          <w:sz w:val="18"/>
          <w:szCs w:val="18"/>
        </w:rPr>
        <w:t xml:space="preserve">                       |||    ||| |||   ||| |     |||| | |||    ||| || || ||   |||||  ||  ||  ||||||||| |||||||||||||| ||||</w:t>
      </w:r>
    </w:p>
    <w:p w14:paraId="7D49300D" w14:textId="77777777" w:rsidR="00156950" w:rsidRPr="00091DFF" w:rsidRDefault="00156950" w:rsidP="00065415">
      <w:pPr>
        <w:spacing w:after="0" w:line="240" w:lineRule="auto"/>
        <w:rPr>
          <w:rFonts w:ascii="Courier" w:hAnsi="Courier"/>
          <w:sz w:val="18"/>
          <w:szCs w:val="18"/>
        </w:rPr>
      </w:pPr>
      <w:r w:rsidRPr="00091DFF">
        <w:rPr>
          <w:rFonts w:ascii="Courier" w:hAnsi="Courier"/>
          <w:sz w:val="18"/>
          <w:szCs w:val="18"/>
        </w:rPr>
        <w:t xml:space="preserve">     Subject:      889 ATC----GAACAATCAGAATATTCACATGAAAATCTGACATGCAGTATCA-TG---GATCTCATTGGTGCAGGGACAGAGACAATGAGCACAACATTGAG</w:t>
      </w:r>
    </w:p>
    <w:sectPr w:rsidR="00156950" w:rsidRPr="00091DFF" w:rsidSect="006B0E34">
      <w:pgSz w:w="15840" w:h="12240" w:orient="landscape"/>
      <w:pgMar w:top="864" w:right="1008" w:bottom="1008" w:left="1008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rawingGridHorizontalSpacing w:val="144"/>
  <w:drawingGridVerticalSpacing w:val="72"/>
  <w:displayHorizontalDrawingGridEvery w:val="0"/>
  <w:displayVerticalDrawingGridEvery w:val="0"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0E34"/>
    <w:rsid w:val="00065415"/>
    <w:rsid w:val="00091DFF"/>
    <w:rsid w:val="000A0EA1"/>
    <w:rsid w:val="000B2078"/>
    <w:rsid w:val="00104216"/>
    <w:rsid w:val="00156950"/>
    <w:rsid w:val="0029452A"/>
    <w:rsid w:val="002D32F1"/>
    <w:rsid w:val="003B1F62"/>
    <w:rsid w:val="00422A9C"/>
    <w:rsid w:val="004E086E"/>
    <w:rsid w:val="00506E55"/>
    <w:rsid w:val="00573E34"/>
    <w:rsid w:val="005857DC"/>
    <w:rsid w:val="006421D8"/>
    <w:rsid w:val="006B0E34"/>
    <w:rsid w:val="00726074"/>
    <w:rsid w:val="009520EB"/>
    <w:rsid w:val="00A62824"/>
    <w:rsid w:val="00A9135C"/>
    <w:rsid w:val="00BC733D"/>
    <w:rsid w:val="00C32E3E"/>
    <w:rsid w:val="00C86065"/>
    <w:rsid w:val="00C978E4"/>
    <w:rsid w:val="00D25B2D"/>
    <w:rsid w:val="00F51B4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4C03CD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376E"/>
    <w:pPr>
      <w:spacing w:after="100" w:line="260" w:lineRule="exact"/>
      <w:jc w:val="both"/>
    </w:pPr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376E"/>
    <w:pPr>
      <w:spacing w:after="100" w:line="260" w:lineRule="exact"/>
      <w:jc w:val="both"/>
    </w:pPr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8</Pages>
  <Words>3766</Words>
  <Characters>21467</Characters>
  <Application>Microsoft Macintosh Word</Application>
  <DocSecurity>0</DocSecurity>
  <Lines>178</Lines>
  <Paragraphs>50</Paragraphs>
  <ScaleCrop>false</ScaleCrop>
  <Company>Michigan State University of College of Human Medic</Company>
  <LinksUpToDate>false</LinksUpToDate>
  <CharactersWithSpaces>25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th Strauss</dc:creator>
  <cp:keywords/>
  <dc:description/>
  <cp:lastModifiedBy>Kenneth Strauss</cp:lastModifiedBy>
  <cp:revision>8</cp:revision>
  <dcterms:created xsi:type="dcterms:W3CDTF">2011-04-26T16:25:00Z</dcterms:created>
  <dcterms:modified xsi:type="dcterms:W3CDTF">2012-09-20T21:30:00Z</dcterms:modified>
</cp:coreProperties>
</file>